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A8492" w14:textId="18DA0D4E" w:rsidR="003D4531" w:rsidRPr="00CA119A" w:rsidRDefault="0058166A" w:rsidP="003D4531">
      <w:pPr>
        <w:pStyle w:val="Title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2 Data</w:t>
      </w:r>
      <w:r w:rsidR="003D4531" w:rsidRPr="00CA119A">
        <w:rPr>
          <w:rFonts w:ascii="Arial" w:hAnsi="Arial" w:cs="Arial"/>
          <w:b/>
          <w:bCs/>
          <w:sz w:val="28"/>
          <w:szCs w:val="28"/>
        </w:rPr>
        <w:t xml:space="preserve">: </w:t>
      </w:r>
      <w:r w:rsidR="003074E4" w:rsidRPr="00CA119A">
        <w:rPr>
          <w:rFonts w:ascii="Arial" w:hAnsi="Arial" w:cs="Arial"/>
          <w:b/>
          <w:bCs/>
          <w:sz w:val="28"/>
          <w:szCs w:val="28"/>
        </w:rPr>
        <w:t>Firebase and FCM Implementation for Team-Based Care Workflow in SMARTLiver Application</w:t>
      </w:r>
    </w:p>
    <w:p w14:paraId="0ADAFB43" w14:textId="77777777" w:rsidR="003074E4" w:rsidRPr="00CA119A" w:rsidRDefault="003074E4" w:rsidP="003D4531">
      <w:pPr>
        <w:spacing w:after="200"/>
        <w:rPr>
          <w:b/>
          <w:bCs/>
          <w:sz w:val="22"/>
          <w:szCs w:val="22"/>
        </w:rPr>
      </w:pPr>
    </w:p>
    <w:p w14:paraId="5657C41E" w14:textId="79184054" w:rsidR="003D4531" w:rsidRPr="00845BC0" w:rsidRDefault="00CB197F" w:rsidP="003D4531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 xml:space="preserve">This supplementary document describes the technical implementation of the Firebase and Google </w:t>
      </w:r>
      <w:r w:rsidR="001F1111" w:rsidRPr="00845BC0">
        <w:rPr>
          <w:sz w:val="22"/>
          <w:szCs w:val="22"/>
        </w:rPr>
        <w:t>Firebase Cloud Messaging (FCM)</w:t>
      </w:r>
      <w:r w:rsidRPr="00845BC0">
        <w:rPr>
          <w:sz w:val="22"/>
          <w:szCs w:val="22"/>
        </w:rPr>
        <w:t xml:space="preserve"> infrastructure used in the </w:t>
      </w:r>
      <w:r w:rsidR="001F1111" w:rsidRPr="00845BC0">
        <w:rPr>
          <w:sz w:val="22"/>
          <w:szCs w:val="22"/>
        </w:rPr>
        <w:t>SMARTLiver</w:t>
      </w:r>
      <w:r w:rsidRPr="00845BC0">
        <w:rPr>
          <w:sz w:val="22"/>
          <w:szCs w:val="22"/>
        </w:rPr>
        <w:t xml:space="preserve"> application to enable real-time collaboration and task management between healthcare providers and patients. The implementation supports the team-based care workflow shown in the application's user interface, facilitating educational material distribution, task assignment, and care coordination</w:t>
      </w:r>
      <w:r w:rsidR="003D4531" w:rsidRPr="00845BC0">
        <w:rPr>
          <w:sz w:val="22"/>
          <w:szCs w:val="22"/>
        </w:rPr>
        <w:t>.</w:t>
      </w:r>
    </w:p>
    <w:p w14:paraId="572E3904" w14:textId="77777777" w:rsidR="00845BC0" w:rsidRPr="00375BD4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375BD4">
        <w:rPr>
          <w:rFonts w:ascii="Arial" w:hAnsi="Arial" w:cs="Arial"/>
          <w:b/>
          <w:bCs/>
          <w:color w:val="000000" w:themeColor="text1"/>
          <w:sz w:val="26"/>
          <w:szCs w:val="26"/>
        </w:rPr>
        <w:t>2. System Architecture Overview</w:t>
      </w:r>
    </w:p>
    <w:p w14:paraId="234E266C" w14:textId="77777777" w:rsidR="00845BC0" w:rsidRPr="009C37CD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9C37CD">
        <w:rPr>
          <w:rFonts w:ascii="Arial" w:hAnsi="Arial" w:cs="Arial"/>
          <w:b/>
          <w:bCs/>
          <w:sz w:val="22"/>
          <w:szCs w:val="22"/>
        </w:rPr>
        <w:t>2.1 Technology Stack</w:t>
      </w:r>
    </w:p>
    <w:p w14:paraId="0824BA28" w14:textId="3B0F2479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 xml:space="preserve">The </w:t>
      </w:r>
      <w:r w:rsidR="009C37CD" w:rsidRPr="00845BC0">
        <w:rPr>
          <w:sz w:val="22"/>
          <w:szCs w:val="22"/>
        </w:rPr>
        <w:t>SMARTLiver</w:t>
      </w:r>
      <w:r w:rsidRPr="00845BC0">
        <w:rPr>
          <w:sz w:val="22"/>
          <w:szCs w:val="22"/>
        </w:rPr>
        <w:t xml:space="preserve"> application utilizes a hybrid cloud architecture combining:</w:t>
      </w:r>
    </w:p>
    <w:p w14:paraId="0406377F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Google Cloud Firestore:</w:t>
      </w:r>
      <w:r w:rsidRPr="00845BC0">
        <w:rPr>
          <w:sz w:val="22"/>
          <w:szCs w:val="22"/>
        </w:rPr>
        <w:t xml:space="preserve"> HIPAA-compliant NoSQL database for storing non-PHI collaborative data</w:t>
      </w:r>
    </w:p>
    <w:p w14:paraId="7D8BC7FE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Firebase Cloud Functions:</w:t>
      </w:r>
      <w:r w:rsidRPr="00845BC0">
        <w:rPr>
          <w:sz w:val="22"/>
          <w:szCs w:val="22"/>
        </w:rPr>
        <w:t xml:space="preserve"> Serverless functions for business logic and data processing</w:t>
      </w:r>
    </w:p>
    <w:p w14:paraId="768458B3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Firebase Cloud Storage:</w:t>
      </w:r>
      <w:r w:rsidRPr="00845BC0">
        <w:rPr>
          <w:sz w:val="22"/>
          <w:szCs w:val="22"/>
        </w:rPr>
        <w:t xml:space="preserve"> Secure storage for educational materials and documents</w:t>
      </w:r>
    </w:p>
    <w:p w14:paraId="4E4BCDC7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Firebase Realtime Database:</w:t>
      </w:r>
      <w:r w:rsidRPr="00845BC0">
        <w:rPr>
          <w:sz w:val="22"/>
          <w:szCs w:val="22"/>
        </w:rPr>
        <w:t xml:space="preserve"> Real-time synchronization for task status updates</w:t>
      </w:r>
    </w:p>
    <w:p w14:paraId="4D2223C8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Google Identity Platform:</w:t>
      </w:r>
      <w:r w:rsidRPr="00845BC0">
        <w:rPr>
          <w:sz w:val="22"/>
          <w:szCs w:val="22"/>
        </w:rPr>
        <w:t xml:space="preserve"> HIPAA-compliant authentication service</w:t>
      </w:r>
    </w:p>
    <w:p w14:paraId="31C39D5A" w14:textId="77777777" w:rsidR="00845BC0" w:rsidRPr="009C37CD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9C37CD">
        <w:rPr>
          <w:rFonts w:ascii="Arial" w:hAnsi="Arial" w:cs="Arial"/>
          <w:b/>
          <w:bCs/>
          <w:sz w:val="22"/>
          <w:szCs w:val="22"/>
        </w:rPr>
        <w:t>2.2 Data Architecture</w:t>
      </w:r>
    </w:p>
    <w:p w14:paraId="38785C8A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he system implements a segregated data architecture to ensure HIPAA compliance:</w:t>
      </w:r>
    </w:p>
    <w:p w14:paraId="7C82E19C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PHI Data:</w:t>
      </w:r>
      <w:r w:rsidRPr="00845BC0">
        <w:rPr>
          <w:sz w:val="22"/>
          <w:szCs w:val="22"/>
        </w:rPr>
        <w:t xml:space="preserve"> Stored in Cerner EHR via FHIR APIs</w:t>
      </w:r>
    </w:p>
    <w:p w14:paraId="441628D0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Collaborative Data:</w:t>
      </w:r>
      <w:r w:rsidRPr="00845BC0">
        <w:rPr>
          <w:sz w:val="22"/>
          <w:szCs w:val="22"/>
        </w:rPr>
        <w:t xml:space="preserve"> Task assignments, status updates stored in Firestore</w:t>
      </w:r>
    </w:p>
    <w:p w14:paraId="2128993E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Educational Content:</w:t>
      </w:r>
      <w:r w:rsidRPr="00845BC0">
        <w:rPr>
          <w:sz w:val="22"/>
          <w:szCs w:val="22"/>
        </w:rPr>
        <w:t xml:space="preserve"> Static materials in Cloud Storage</w:t>
      </w:r>
    </w:p>
    <w:p w14:paraId="2D8BA5A8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Real-time Updates:</w:t>
      </w:r>
      <w:r w:rsidRPr="00845BC0">
        <w:rPr>
          <w:sz w:val="22"/>
          <w:szCs w:val="22"/>
        </w:rPr>
        <w:t xml:space="preserve"> Task status synchronization via Realtime Database</w:t>
      </w:r>
    </w:p>
    <w:p w14:paraId="615EF878" w14:textId="77777777" w:rsidR="00845BC0" w:rsidRPr="00375BD4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375BD4">
        <w:rPr>
          <w:rFonts w:ascii="Arial" w:hAnsi="Arial" w:cs="Arial"/>
          <w:b/>
          <w:bCs/>
          <w:color w:val="000000" w:themeColor="text1"/>
          <w:sz w:val="26"/>
          <w:szCs w:val="26"/>
        </w:rPr>
        <w:t>3. Data Models and Collections</w:t>
      </w:r>
    </w:p>
    <w:p w14:paraId="136EF6A7" w14:textId="77777777" w:rsidR="00845BC0" w:rsidRPr="0009644C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09644C">
        <w:rPr>
          <w:rFonts w:ascii="Arial" w:hAnsi="Arial" w:cs="Arial"/>
          <w:b/>
          <w:bCs/>
          <w:sz w:val="22"/>
          <w:szCs w:val="22"/>
        </w:rPr>
        <w:t>3.1 Firestore Collections</w:t>
      </w:r>
    </w:p>
    <w:p w14:paraId="22F91D17" w14:textId="77777777" w:rsidR="00845BC0" w:rsidRPr="00183E35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183E35">
        <w:rPr>
          <w:rFonts w:cs="Arial"/>
          <w:sz w:val="22"/>
          <w:szCs w:val="22"/>
          <w:u w:val="single"/>
        </w:rPr>
        <w:t>Tasks Collection</w:t>
      </w:r>
    </w:p>
    <w:p w14:paraId="49DDCC94" w14:textId="77777777" w:rsidR="00845BC0" w:rsidRPr="00845BC0" w:rsidRDefault="00845BC0" w:rsidP="00845BC0">
      <w:pPr>
        <w:pStyle w:val="CodeBlock"/>
        <w:rPr>
          <w:rFonts w:ascii="Arial" w:hAnsi="Arial" w:cs="Arial"/>
          <w:sz w:val="22"/>
          <w:szCs w:val="22"/>
        </w:rPr>
      </w:pPr>
      <w:r w:rsidRPr="00845BC0">
        <w:rPr>
          <w:rFonts w:ascii="Arial" w:hAnsi="Arial" w:cs="Arial"/>
          <w:sz w:val="22"/>
          <w:szCs w:val="22"/>
        </w:rPr>
        <w:t>Collection: /tasks</w:t>
      </w:r>
    </w:p>
    <w:p w14:paraId="5CFE1FB5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>{</w:t>
      </w:r>
    </w:p>
    <w:p w14:paraId="1C1349B5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taskId: string,</w:t>
      </w:r>
    </w:p>
    <w:p w14:paraId="2AFF6E43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patientId: string,</w:t>
      </w:r>
    </w:p>
    <w:p w14:paraId="2435BB16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taskName: string,</w:t>
      </w:r>
    </w:p>
    <w:p w14:paraId="3C56FE0E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dueDate: timestamp,</w:t>
      </w:r>
    </w:p>
    <w:p w14:paraId="705D285D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status: 'overdue' | 'upcoming' | 'completed',</w:t>
      </w:r>
    </w:p>
    <w:p w14:paraId="40E26A5A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assignedTo: {</w:t>
      </w:r>
    </w:p>
    <w:p w14:paraId="4916CE32" w14:textId="77777777" w:rsidR="00845BC0" w:rsidRPr="00E64D2F" w:rsidRDefault="00845BC0" w:rsidP="007A2498">
      <w:pPr>
        <w:pStyle w:val="CodeBlock"/>
        <w:ind w:left="1440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  recipientId: string,</w:t>
      </w:r>
    </w:p>
    <w:p w14:paraId="0AF1234B" w14:textId="77777777" w:rsidR="00845BC0" w:rsidRPr="00E64D2F" w:rsidRDefault="00845BC0" w:rsidP="007A2498">
      <w:pPr>
        <w:pStyle w:val="CodeBlock"/>
        <w:ind w:left="1440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  recipientType: 'patient' | 'provider' | 'nurse' | 'MA',</w:t>
      </w:r>
    </w:p>
    <w:p w14:paraId="5FE3A087" w14:textId="77777777" w:rsidR="00845BC0" w:rsidRPr="00E64D2F" w:rsidRDefault="00845BC0" w:rsidP="007A2498">
      <w:pPr>
        <w:pStyle w:val="CodeBlock"/>
        <w:ind w:left="1440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  recipientName: string</w:t>
      </w:r>
    </w:p>
    <w:p w14:paraId="3A92424B" w14:textId="77777777" w:rsidR="00845BC0" w:rsidRPr="00E64D2F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E64D2F">
        <w:rPr>
          <w:rFonts w:ascii="Consolas" w:hAnsi="Consolas" w:cs="Consolas"/>
          <w:sz w:val="22"/>
          <w:szCs w:val="22"/>
        </w:rPr>
        <w:t xml:space="preserve">  },</w:t>
      </w:r>
    </w:p>
    <w:p w14:paraId="18061CA0" w14:textId="77777777" w:rsidR="00845BC0" w:rsidRPr="00BC6311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BC6311">
        <w:rPr>
          <w:rFonts w:ascii="Consolas" w:hAnsi="Consolas" w:cs="Consolas"/>
          <w:sz w:val="22"/>
          <w:szCs w:val="22"/>
        </w:rPr>
        <w:lastRenderedPageBreak/>
        <w:t xml:space="preserve">  createdBy: string,</w:t>
      </w:r>
    </w:p>
    <w:p w14:paraId="3D84F6C0" w14:textId="77777777" w:rsidR="00845BC0" w:rsidRPr="00BC6311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BC6311">
        <w:rPr>
          <w:rFonts w:ascii="Consolas" w:hAnsi="Consolas" w:cs="Consolas"/>
          <w:sz w:val="22"/>
          <w:szCs w:val="22"/>
        </w:rPr>
        <w:t xml:space="preserve">  createdAt: timestamp,</w:t>
      </w:r>
    </w:p>
    <w:p w14:paraId="30FAE850" w14:textId="77777777" w:rsidR="00845BC0" w:rsidRPr="00BC6311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BC6311">
        <w:rPr>
          <w:rFonts w:ascii="Consolas" w:hAnsi="Consolas" w:cs="Consolas"/>
          <w:sz w:val="22"/>
          <w:szCs w:val="22"/>
        </w:rPr>
        <w:t xml:space="preserve">  completedAt: timestamp | null,</w:t>
      </w:r>
    </w:p>
    <w:p w14:paraId="24AF0042" w14:textId="77777777" w:rsidR="00845BC0" w:rsidRPr="00BC6311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BC6311">
        <w:rPr>
          <w:rFonts w:ascii="Consolas" w:hAnsi="Consolas" w:cs="Consolas"/>
          <w:sz w:val="22"/>
          <w:szCs w:val="22"/>
        </w:rPr>
        <w:t xml:space="preserve">  category: string,</w:t>
      </w:r>
    </w:p>
    <w:p w14:paraId="68A9AA7B" w14:textId="77777777" w:rsidR="00845BC0" w:rsidRPr="00BC6311" w:rsidRDefault="00845BC0" w:rsidP="00845BC0">
      <w:pPr>
        <w:pStyle w:val="CodeBlock"/>
        <w:spacing w:after="200"/>
        <w:rPr>
          <w:rFonts w:ascii="Consolas" w:hAnsi="Consolas" w:cs="Consolas"/>
          <w:sz w:val="22"/>
          <w:szCs w:val="22"/>
        </w:rPr>
      </w:pPr>
      <w:r w:rsidRPr="00BC6311">
        <w:rPr>
          <w:rFonts w:ascii="Consolas" w:hAnsi="Consolas" w:cs="Consolas"/>
          <w:sz w:val="22"/>
          <w:szCs w:val="22"/>
        </w:rPr>
        <w:t>}</w:t>
      </w:r>
    </w:p>
    <w:p w14:paraId="4FFE2DF7" w14:textId="77777777" w:rsidR="00845BC0" w:rsidRPr="00183E35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183E35">
        <w:rPr>
          <w:rFonts w:cs="Arial"/>
          <w:sz w:val="22"/>
          <w:szCs w:val="22"/>
          <w:u w:val="single"/>
        </w:rPr>
        <w:t>Educational Materials Collection</w:t>
      </w:r>
    </w:p>
    <w:p w14:paraId="65362B2E" w14:textId="77777777" w:rsidR="00845BC0" w:rsidRPr="00845BC0" w:rsidRDefault="00845BC0" w:rsidP="00845BC0">
      <w:pPr>
        <w:pStyle w:val="CodeBlock"/>
        <w:rPr>
          <w:rFonts w:ascii="Arial" w:hAnsi="Arial" w:cs="Arial"/>
          <w:sz w:val="22"/>
          <w:szCs w:val="22"/>
        </w:rPr>
      </w:pPr>
      <w:r w:rsidRPr="00845BC0">
        <w:rPr>
          <w:rFonts w:ascii="Arial" w:hAnsi="Arial" w:cs="Arial"/>
          <w:sz w:val="22"/>
          <w:szCs w:val="22"/>
        </w:rPr>
        <w:t>Collection: /educational_materials</w:t>
      </w:r>
    </w:p>
    <w:p w14:paraId="6A23645E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>{</w:t>
      </w:r>
    </w:p>
    <w:p w14:paraId="6ACE5020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materialId: string,</w:t>
      </w:r>
    </w:p>
    <w:p w14:paraId="07E4BDA3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category: string,</w:t>
      </w:r>
    </w:p>
    <w:p w14:paraId="6D4BB9CE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subcategory: string,</w:t>
      </w:r>
    </w:p>
    <w:p w14:paraId="0D23F865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title: string,</w:t>
      </w:r>
    </w:p>
    <w:p w14:paraId="37FCE507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contentUrl: string,</w:t>
      </w:r>
    </w:p>
    <w:p w14:paraId="7BEB0911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contentType: 'video' | 'pdf' | 'article' | 'interactive',</w:t>
      </w:r>
    </w:p>
    <w:p w14:paraId="02C7D4FB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assignedPatients: </w:t>
      </w:r>
      <w:proofErr w:type="gramStart"/>
      <w:r w:rsidRPr="002C75C6">
        <w:rPr>
          <w:rFonts w:ascii="Consolas" w:hAnsi="Consolas" w:cs="Consolas"/>
          <w:sz w:val="22"/>
          <w:szCs w:val="22"/>
        </w:rPr>
        <w:t>string[</w:t>
      </w:r>
      <w:proofErr w:type="gramEnd"/>
      <w:r w:rsidRPr="002C75C6">
        <w:rPr>
          <w:rFonts w:ascii="Consolas" w:hAnsi="Consolas" w:cs="Consolas"/>
          <w:sz w:val="22"/>
          <w:szCs w:val="22"/>
        </w:rPr>
        <w:t>],</w:t>
      </w:r>
    </w:p>
    <w:p w14:paraId="474241C7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viewCount: number,</w:t>
      </w:r>
    </w:p>
    <w:p w14:paraId="53E249A8" w14:textId="77777777" w:rsidR="00845BC0" w:rsidRPr="002C75C6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 xml:space="preserve">  lastUpdated: timestamp</w:t>
      </w:r>
    </w:p>
    <w:p w14:paraId="2B30A51F" w14:textId="77777777" w:rsidR="00845BC0" w:rsidRPr="002C75C6" w:rsidRDefault="00845BC0" w:rsidP="00845BC0">
      <w:pPr>
        <w:pStyle w:val="CodeBlock"/>
        <w:spacing w:after="200"/>
        <w:rPr>
          <w:rFonts w:ascii="Consolas" w:hAnsi="Consolas" w:cs="Consolas"/>
          <w:sz w:val="22"/>
          <w:szCs w:val="22"/>
        </w:rPr>
      </w:pPr>
      <w:r w:rsidRPr="002C75C6">
        <w:rPr>
          <w:rFonts w:ascii="Consolas" w:hAnsi="Consolas" w:cs="Consolas"/>
          <w:sz w:val="22"/>
          <w:szCs w:val="22"/>
        </w:rPr>
        <w:t>}</w:t>
      </w:r>
    </w:p>
    <w:p w14:paraId="043B701B" w14:textId="77777777" w:rsidR="00845BC0" w:rsidRPr="00183E35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183E35">
        <w:rPr>
          <w:rFonts w:cs="Arial"/>
          <w:sz w:val="22"/>
          <w:szCs w:val="22"/>
          <w:u w:val="single"/>
        </w:rPr>
        <w:t>Care Team Collection</w:t>
      </w:r>
    </w:p>
    <w:p w14:paraId="7748671D" w14:textId="77777777" w:rsidR="00845BC0" w:rsidRPr="00845BC0" w:rsidRDefault="00845BC0" w:rsidP="00845BC0">
      <w:pPr>
        <w:pStyle w:val="CodeBlock"/>
        <w:rPr>
          <w:rFonts w:ascii="Arial" w:hAnsi="Arial" w:cs="Arial"/>
          <w:sz w:val="22"/>
          <w:szCs w:val="22"/>
        </w:rPr>
      </w:pPr>
      <w:r w:rsidRPr="00845BC0">
        <w:rPr>
          <w:rFonts w:ascii="Arial" w:hAnsi="Arial" w:cs="Arial"/>
          <w:sz w:val="22"/>
          <w:szCs w:val="22"/>
        </w:rPr>
        <w:t>Collection: /care_teams</w:t>
      </w:r>
    </w:p>
    <w:p w14:paraId="2FA8C34A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>{</w:t>
      </w:r>
    </w:p>
    <w:p w14:paraId="7858BC2E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teamId: string,</w:t>
      </w:r>
    </w:p>
    <w:p w14:paraId="7F3829CB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patientId: string,</w:t>
      </w:r>
    </w:p>
    <w:p w14:paraId="28A83EF8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members: [</w:t>
      </w:r>
    </w:p>
    <w:p w14:paraId="59846B10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  {</w:t>
      </w:r>
    </w:p>
    <w:p w14:paraId="480C1CC7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    memberId: string,</w:t>
      </w:r>
    </w:p>
    <w:p w14:paraId="13B8E193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    role: string,</w:t>
      </w:r>
    </w:p>
    <w:p w14:paraId="36B291BB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    name: string,</w:t>
      </w:r>
    </w:p>
    <w:p w14:paraId="7B8D77CA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    permissions: </w:t>
      </w:r>
      <w:proofErr w:type="gramStart"/>
      <w:r w:rsidRPr="00183E35">
        <w:rPr>
          <w:rFonts w:ascii="Consolas" w:hAnsi="Consolas" w:cs="Consolas"/>
          <w:sz w:val="22"/>
          <w:szCs w:val="22"/>
        </w:rPr>
        <w:t>string[</w:t>
      </w:r>
      <w:proofErr w:type="gramEnd"/>
      <w:r w:rsidRPr="00183E35">
        <w:rPr>
          <w:rFonts w:ascii="Consolas" w:hAnsi="Consolas" w:cs="Consolas"/>
          <w:sz w:val="22"/>
          <w:szCs w:val="22"/>
        </w:rPr>
        <w:t>]</w:t>
      </w:r>
    </w:p>
    <w:p w14:paraId="7D397DCF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  }</w:t>
      </w:r>
    </w:p>
    <w:p w14:paraId="219C70F4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],</w:t>
      </w:r>
    </w:p>
    <w:p w14:paraId="09A5F2C5" w14:textId="77777777" w:rsidR="00845BC0" w:rsidRPr="00183E35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 xml:space="preserve">  primaryProvider: string</w:t>
      </w:r>
    </w:p>
    <w:p w14:paraId="3E5F36E6" w14:textId="77777777" w:rsidR="00845BC0" w:rsidRPr="00183E35" w:rsidRDefault="00845BC0" w:rsidP="00845BC0">
      <w:pPr>
        <w:pStyle w:val="CodeBlock"/>
        <w:spacing w:after="200"/>
        <w:rPr>
          <w:rFonts w:ascii="Consolas" w:hAnsi="Consolas" w:cs="Consolas"/>
          <w:sz w:val="22"/>
          <w:szCs w:val="22"/>
        </w:rPr>
      </w:pPr>
      <w:r w:rsidRPr="00183E35">
        <w:rPr>
          <w:rFonts w:ascii="Consolas" w:hAnsi="Consolas" w:cs="Consolas"/>
          <w:sz w:val="22"/>
          <w:szCs w:val="22"/>
        </w:rPr>
        <w:t>}</w:t>
      </w:r>
    </w:p>
    <w:p w14:paraId="65C9EC65" w14:textId="77777777" w:rsidR="00845BC0" w:rsidRPr="00375BD4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375BD4">
        <w:rPr>
          <w:rFonts w:ascii="Arial" w:hAnsi="Arial" w:cs="Arial"/>
          <w:b/>
          <w:bCs/>
          <w:color w:val="000000" w:themeColor="text1"/>
          <w:sz w:val="26"/>
          <w:szCs w:val="26"/>
        </w:rPr>
        <w:t>4. Implementation Features</w:t>
      </w:r>
    </w:p>
    <w:p w14:paraId="0E7ECC8A" w14:textId="77777777" w:rsidR="00845BC0" w:rsidRPr="00C36130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C36130">
        <w:rPr>
          <w:rFonts w:ascii="Arial" w:hAnsi="Arial" w:cs="Arial"/>
          <w:b/>
          <w:bCs/>
          <w:sz w:val="22"/>
          <w:szCs w:val="22"/>
        </w:rPr>
        <w:t>4.1 Educational Materials Management</w:t>
      </w:r>
    </w:p>
    <w:p w14:paraId="3179888D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he system provides comprehensive educational content management: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80" w:type="dxa"/>
          <w:bottom w:w="100" w:type="dxa"/>
          <w:right w:w="180" w:type="dxa"/>
        </w:tblCellMar>
        <w:tblLook w:val="0000" w:firstRow="0" w:lastRow="0" w:firstColumn="0" w:lastColumn="0" w:noHBand="0" w:noVBand="0"/>
      </w:tblPr>
      <w:tblGrid>
        <w:gridCol w:w="3016"/>
        <w:gridCol w:w="3010"/>
        <w:gridCol w:w="2998"/>
      </w:tblGrid>
      <w:tr w:rsidR="00845BC0" w:rsidRPr="00845BC0" w14:paraId="4F4872EE" w14:textId="77777777" w:rsidTr="00BB3E23">
        <w:trPr>
          <w:tblHeader/>
        </w:trPr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</w:tcPr>
          <w:p w14:paraId="1E784877" w14:textId="77777777" w:rsidR="00845BC0" w:rsidRPr="00845BC0" w:rsidRDefault="00845BC0" w:rsidP="00BB3E23">
            <w:pPr>
              <w:jc w:val="center"/>
              <w:rPr>
                <w:sz w:val="22"/>
                <w:szCs w:val="22"/>
              </w:rPr>
            </w:pPr>
            <w:r w:rsidRPr="00845BC0">
              <w:rPr>
                <w:b/>
                <w:bCs/>
                <w:sz w:val="22"/>
                <w:szCs w:val="22"/>
              </w:rPr>
              <w:lastRenderedPageBreak/>
              <w:t>Category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</w:tcPr>
          <w:p w14:paraId="0780BC66" w14:textId="77777777" w:rsidR="00845BC0" w:rsidRPr="00845BC0" w:rsidRDefault="00845BC0" w:rsidP="00BB3E23">
            <w:pPr>
              <w:jc w:val="center"/>
              <w:rPr>
                <w:sz w:val="22"/>
                <w:szCs w:val="22"/>
              </w:rPr>
            </w:pPr>
            <w:r w:rsidRPr="00845BC0">
              <w:rPr>
                <w:b/>
                <w:bCs/>
                <w:sz w:val="22"/>
                <w:szCs w:val="22"/>
              </w:rPr>
              <w:t>Content Types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</w:tcPr>
          <w:p w14:paraId="70C84D40" w14:textId="77777777" w:rsidR="00845BC0" w:rsidRPr="00845BC0" w:rsidRDefault="00845BC0" w:rsidP="00BB3E23">
            <w:pPr>
              <w:jc w:val="center"/>
              <w:rPr>
                <w:sz w:val="22"/>
                <w:szCs w:val="22"/>
              </w:rPr>
            </w:pPr>
            <w:r w:rsidRPr="00845BC0">
              <w:rPr>
                <w:b/>
                <w:bCs/>
                <w:sz w:val="22"/>
                <w:szCs w:val="22"/>
              </w:rPr>
              <w:t>Delivery Method</w:t>
            </w:r>
          </w:p>
        </w:tc>
      </w:tr>
      <w:tr w:rsidR="00845BC0" w:rsidRPr="00845BC0" w14:paraId="04F1C24C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296DF6D8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ESLD Complications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AA382E6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Ascites, Varices, HE, Pleural Effusion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6DE1A7DD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Video, PDF, Interactive</w:t>
            </w:r>
          </w:p>
        </w:tc>
      </w:tr>
      <w:tr w:rsidR="00845BC0" w:rsidRPr="00845BC0" w14:paraId="1EE6A588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49B79E92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Procedures &amp; Treatments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244B3363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Ablation, Embolization, Lab Tests, Liver Biopsy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3FF2977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Video tutorials, Step guides</w:t>
            </w:r>
          </w:p>
        </w:tc>
      </w:tr>
      <w:tr w:rsidR="00845BC0" w:rsidRPr="00845BC0" w14:paraId="63CA745E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11690A15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Healthy Living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05B47989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Advance Care Planning, Alcohol, Cannabis, Care Partner Support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7A72F31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Articles, Worksheets</w:t>
            </w:r>
          </w:p>
        </w:tc>
      </w:tr>
      <w:tr w:rsidR="00845BC0" w:rsidRPr="00845BC0" w14:paraId="3ECC3AA4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68DF26DE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Symptom Relief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53E301FE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Anxiety, Depression, Itching, Muscle Cramps, Pain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46D043F7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Self-help guides, Videos</w:t>
            </w:r>
          </w:p>
        </w:tc>
      </w:tr>
    </w:tbl>
    <w:p w14:paraId="3BF26C3C" w14:textId="77777777" w:rsidR="00845BC0" w:rsidRPr="00845BC0" w:rsidRDefault="00845BC0" w:rsidP="00845BC0">
      <w:pPr>
        <w:spacing w:after="200"/>
        <w:rPr>
          <w:sz w:val="22"/>
          <w:szCs w:val="22"/>
        </w:rPr>
      </w:pPr>
    </w:p>
    <w:p w14:paraId="5E2F1EA6" w14:textId="77777777" w:rsidR="00845BC0" w:rsidRPr="00C36130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C36130">
        <w:rPr>
          <w:rFonts w:ascii="Arial" w:hAnsi="Arial" w:cs="Arial"/>
          <w:b/>
          <w:bCs/>
          <w:sz w:val="22"/>
          <w:szCs w:val="22"/>
        </w:rPr>
        <w:t>4.2 Task Management System</w:t>
      </w:r>
    </w:p>
    <w:p w14:paraId="50B7B2E0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he task management system enables providers to assign and track tasks across the care team:</w:t>
      </w:r>
    </w:p>
    <w:p w14:paraId="32561CC8" w14:textId="77777777" w:rsidR="00845BC0" w:rsidRPr="00C36130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C36130">
        <w:rPr>
          <w:rFonts w:cs="Arial"/>
          <w:sz w:val="22"/>
          <w:szCs w:val="22"/>
          <w:u w:val="single"/>
        </w:rPr>
        <w:t>Task Assignment Workflow</w:t>
      </w:r>
    </w:p>
    <w:p w14:paraId="2C9B0398" w14:textId="77777777" w:rsidR="00845BC0" w:rsidRPr="00845BC0" w:rsidRDefault="00845BC0" w:rsidP="00845BC0">
      <w:pPr>
        <w:pStyle w:val="ListParagraph"/>
        <w:numPr>
          <w:ilvl w:val="0"/>
          <w:numId w:val="19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Provider creates task through web interface</w:t>
      </w:r>
    </w:p>
    <w:p w14:paraId="51E59703" w14:textId="77777777" w:rsidR="00845BC0" w:rsidRPr="00845BC0" w:rsidRDefault="00845BC0" w:rsidP="00845BC0">
      <w:pPr>
        <w:pStyle w:val="ListParagraph"/>
        <w:numPr>
          <w:ilvl w:val="0"/>
          <w:numId w:val="19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Task stored in Firestore with real-time sync</w:t>
      </w:r>
    </w:p>
    <w:p w14:paraId="6FDF4227" w14:textId="77777777" w:rsidR="00845BC0" w:rsidRPr="00845BC0" w:rsidRDefault="00845BC0" w:rsidP="00845BC0">
      <w:pPr>
        <w:pStyle w:val="ListParagraph"/>
        <w:numPr>
          <w:ilvl w:val="0"/>
          <w:numId w:val="19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Push notification sent to assigned recipient</w:t>
      </w:r>
    </w:p>
    <w:p w14:paraId="62F9B9DE" w14:textId="77777777" w:rsidR="00845BC0" w:rsidRPr="00845BC0" w:rsidRDefault="00845BC0" w:rsidP="00845BC0">
      <w:pPr>
        <w:pStyle w:val="ListParagraph"/>
        <w:numPr>
          <w:ilvl w:val="0"/>
          <w:numId w:val="19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Recipient receives task in mobile app (Carepal)</w:t>
      </w:r>
    </w:p>
    <w:p w14:paraId="215C627A" w14:textId="77777777" w:rsidR="00845BC0" w:rsidRPr="00845BC0" w:rsidRDefault="00845BC0" w:rsidP="00845BC0">
      <w:pPr>
        <w:pStyle w:val="ListParagraph"/>
        <w:numPr>
          <w:ilvl w:val="0"/>
          <w:numId w:val="19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Status updates sync across all devices</w:t>
      </w:r>
    </w:p>
    <w:p w14:paraId="703A9A37" w14:textId="77777777" w:rsidR="00845BC0" w:rsidRPr="00845BC0" w:rsidRDefault="00845BC0" w:rsidP="00845BC0">
      <w:pPr>
        <w:pStyle w:val="ListParagraph"/>
        <w:numPr>
          <w:ilvl w:val="0"/>
          <w:numId w:val="19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ompletion triggers care team notification</w:t>
      </w:r>
    </w:p>
    <w:p w14:paraId="133B1D27" w14:textId="77777777" w:rsidR="00845BC0" w:rsidRPr="00C36130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C36130">
        <w:rPr>
          <w:rFonts w:cs="Arial"/>
          <w:sz w:val="22"/>
          <w:szCs w:val="22"/>
          <w:u w:val="single"/>
        </w:rPr>
        <w:t>Task Status Management</w:t>
      </w:r>
    </w:p>
    <w:p w14:paraId="5DDA2DAB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asks are automatically categorized by status:</w:t>
      </w:r>
    </w:p>
    <w:p w14:paraId="1616E46C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color w:val="FF0000"/>
          <w:sz w:val="22"/>
          <w:szCs w:val="22"/>
        </w:rPr>
        <w:t>Overdue:</w:t>
      </w:r>
      <w:r w:rsidRPr="00845BC0">
        <w:rPr>
          <w:sz w:val="22"/>
          <w:szCs w:val="22"/>
        </w:rPr>
        <w:t xml:space="preserve"> Tasks past due date requiring immediate attention</w:t>
      </w:r>
    </w:p>
    <w:p w14:paraId="0745BAE9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color w:val="0066CC"/>
          <w:sz w:val="22"/>
          <w:szCs w:val="22"/>
        </w:rPr>
        <w:t>Upcoming:</w:t>
      </w:r>
      <w:r w:rsidRPr="00845BC0">
        <w:rPr>
          <w:sz w:val="22"/>
          <w:szCs w:val="22"/>
        </w:rPr>
        <w:t xml:space="preserve"> Tasks scheduled within the next 7 days</w:t>
      </w:r>
    </w:p>
    <w:p w14:paraId="19202E8D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b/>
          <w:bCs/>
          <w:color w:val="008800"/>
          <w:sz w:val="22"/>
          <w:szCs w:val="22"/>
        </w:rPr>
        <w:t>Completed:</w:t>
      </w:r>
      <w:r w:rsidRPr="00845BC0">
        <w:rPr>
          <w:sz w:val="22"/>
          <w:szCs w:val="22"/>
        </w:rPr>
        <w:t xml:space="preserve"> Finished tasks for audit and review</w:t>
      </w:r>
    </w:p>
    <w:p w14:paraId="02A689A7" w14:textId="77777777" w:rsidR="00845BC0" w:rsidRPr="00C36130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C36130">
        <w:rPr>
          <w:rFonts w:ascii="Arial" w:hAnsi="Arial" w:cs="Arial"/>
          <w:b/>
          <w:bCs/>
          <w:sz w:val="22"/>
          <w:szCs w:val="22"/>
        </w:rPr>
        <w:t>4.3 Cloud Functions Implementation</w:t>
      </w:r>
    </w:p>
    <w:p w14:paraId="49FB8882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Key serverless functions managing the workflow:</w:t>
      </w:r>
    </w:p>
    <w:p w14:paraId="51B0CFF3" w14:textId="77777777" w:rsidR="00845BC0" w:rsidRPr="00BE39C8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BE39C8">
        <w:rPr>
          <w:rFonts w:cs="Arial"/>
          <w:sz w:val="22"/>
          <w:szCs w:val="22"/>
          <w:u w:val="single"/>
        </w:rPr>
        <w:t>Task Assignment Function</w:t>
      </w:r>
    </w:p>
    <w:p w14:paraId="07267D44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proofErr w:type="gramStart"/>
      <w:r w:rsidRPr="00C36130">
        <w:rPr>
          <w:rFonts w:ascii="Consolas" w:hAnsi="Consolas" w:cs="Consolas"/>
          <w:sz w:val="22"/>
          <w:szCs w:val="22"/>
        </w:rPr>
        <w:t>exports.assignTask</w:t>
      </w:r>
      <w:proofErr w:type="gramEnd"/>
      <w:r w:rsidRPr="00C36130">
        <w:rPr>
          <w:rFonts w:ascii="Consolas" w:hAnsi="Consolas" w:cs="Consolas"/>
          <w:sz w:val="22"/>
          <w:szCs w:val="22"/>
        </w:rPr>
        <w:t xml:space="preserve"> = functions.firestore</w:t>
      </w:r>
    </w:p>
    <w:p w14:paraId="6AA040F7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</w:t>
      </w:r>
      <w:proofErr w:type="gramStart"/>
      <w:r w:rsidRPr="00C36130">
        <w:rPr>
          <w:rFonts w:ascii="Consolas" w:hAnsi="Consolas" w:cs="Consolas"/>
          <w:sz w:val="22"/>
          <w:szCs w:val="22"/>
        </w:rPr>
        <w:t>.document</w:t>
      </w:r>
      <w:proofErr w:type="gramEnd"/>
      <w:r w:rsidRPr="00C36130">
        <w:rPr>
          <w:rFonts w:ascii="Consolas" w:hAnsi="Consolas" w:cs="Consolas"/>
          <w:sz w:val="22"/>
          <w:szCs w:val="22"/>
        </w:rPr>
        <w:t>('tasks/{taskId}')</w:t>
      </w:r>
    </w:p>
    <w:p w14:paraId="20E92477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</w:t>
      </w:r>
      <w:proofErr w:type="gramStart"/>
      <w:r w:rsidRPr="00C36130">
        <w:rPr>
          <w:rFonts w:ascii="Consolas" w:hAnsi="Consolas" w:cs="Consolas"/>
          <w:sz w:val="22"/>
          <w:szCs w:val="22"/>
        </w:rPr>
        <w:t>.onCreate</w:t>
      </w:r>
      <w:proofErr w:type="gramEnd"/>
      <w:r w:rsidRPr="00C36130">
        <w:rPr>
          <w:rFonts w:ascii="Consolas" w:hAnsi="Consolas" w:cs="Consolas"/>
          <w:sz w:val="22"/>
          <w:szCs w:val="22"/>
        </w:rPr>
        <w:t>(async (snap, context) =&gt; {</w:t>
      </w:r>
    </w:p>
    <w:p w14:paraId="2B28AFD1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  const task = snap.</w:t>
      </w:r>
      <w:proofErr w:type="gramStart"/>
      <w:r w:rsidRPr="00C36130">
        <w:rPr>
          <w:rFonts w:ascii="Consolas" w:hAnsi="Consolas" w:cs="Consolas"/>
          <w:sz w:val="22"/>
          <w:szCs w:val="22"/>
        </w:rPr>
        <w:t>data(</w:t>
      </w:r>
      <w:proofErr w:type="gramEnd"/>
      <w:r w:rsidRPr="00C36130">
        <w:rPr>
          <w:rFonts w:ascii="Consolas" w:hAnsi="Consolas" w:cs="Consolas"/>
          <w:sz w:val="22"/>
          <w:szCs w:val="22"/>
        </w:rPr>
        <w:t>);</w:t>
      </w:r>
    </w:p>
    <w:p w14:paraId="52ED9C72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  // Send notification to recipient</w:t>
      </w:r>
    </w:p>
    <w:p w14:paraId="0097B21C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  // Update care team dashboard</w:t>
      </w:r>
    </w:p>
    <w:p w14:paraId="569896D7" w14:textId="77777777" w:rsidR="00845BC0" w:rsidRPr="00C36130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  // Log activity in audit trail</w:t>
      </w:r>
    </w:p>
    <w:p w14:paraId="36DF9890" w14:textId="77777777" w:rsidR="00845BC0" w:rsidRPr="00C36130" w:rsidRDefault="00845BC0" w:rsidP="00845BC0">
      <w:pPr>
        <w:pStyle w:val="CodeBlock"/>
        <w:spacing w:after="200"/>
        <w:rPr>
          <w:rFonts w:ascii="Consolas" w:hAnsi="Consolas" w:cs="Consolas"/>
          <w:sz w:val="22"/>
          <w:szCs w:val="22"/>
        </w:rPr>
      </w:pPr>
      <w:r w:rsidRPr="00C36130">
        <w:rPr>
          <w:rFonts w:ascii="Consolas" w:hAnsi="Consolas" w:cs="Consolas"/>
          <w:sz w:val="22"/>
          <w:szCs w:val="22"/>
        </w:rPr>
        <w:t xml:space="preserve">  });</w:t>
      </w:r>
    </w:p>
    <w:p w14:paraId="64F9BFD3" w14:textId="77777777" w:rsidR="008A5F62" w:rsidRDefault="008A5F62" w:rsidP="00845BC0">
      <w:pPr>
        <w:pStyle w:val="Heading3"/>
        <w:rPr>
          <w:rFonts w:cs="Arial"/>
          <w:sz w:val="22"/>
          <w:szCs w:val="22"/>
        </w:rPr>
      </w:pPr>
    </w:p>
    <w:p w14:paraId="3AECA52E" w14:textId="6F853972" w:rsidR="00845BC0" w:rsidRPr="008A5F62" w:rsidRDefault="00845BC0" w:rsidP="00845BC0">
      <w:pPr>
        <w:pStyle w:val="Heading3"/>
        <w:rPr>
          <w:rFonts w:cs="Arial"/>
          <w:sz w:val="22"/>
          <w:szCs w:val="22"/>
          <w:u w:val="single"/>
        </w:rPr>
      </w:pPr>
      <w:r w:rsidRPr="008A5F62">
        <w:rPr>
          <w:rFonts w:cs="Arial"/>
          <w:sz w:val="22"/>
          <w:szCs w:val="22"/>
          <w:u w:val="single"/>
        </w:rPr>
        <w:t>Status Update Function</w:t>
      </w:r>
    </w:p>
    <w:p w14:paraId="23899986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proofErr w:type="gramStart"/>
      <w:r w:rsidRPr="008A5F62">
        <w:rPr>
          <w:rFonts w:ascii="Consolas" w:hAnsi="Consolas" w:cs="Consolas"/>
          <w:sz w:val="22"/>
          <w:szCs w:val="22"/>
        </w:rPr>
        <w:t>exports.updateTaskStatus</w:t>
      </w:r>
      <w:proofErr w:type="gramEnd"/>
      <w:r w:rsidRPr="008A5F62">
        <w:rPr>
          <w:rFonts w:ascii="Consolas" w:hAnsi="Consolas" w:cs="Consolas"/>
          <w:sz w:val="22"/>
          <w:szCs w:val="22"/>
        </w:rPr>
        <w:t xml:space="preserve"> = functions.firestore</w:t>
      </w:r>
    </w:p>
    <w:p w14:paraId="70D36BEA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</w:t>
      </w:r>
      <w:proofErr w:type="gramStart"/>
      <w:r w:rsidRPr="008A5F62">
        <w:rPr>
          <w:rFonts w:ascii="Consolas" w:hAnsi="Consolas" w:cs="Consolas"/>
          <w:sz w:val="22"/>
          <w:szCs w:val="22"/>
        </w:rPr>
        <w:t>.document</w:t>
      </w:r>
      <w:proofErr w:type="gramEnd"/>
      <w:r w:rsidRPr="008A5F62">
        <w:rPr>
          <w:rFonts w:ascii="Consolas" w:hAnsi="Consolas" w:cs="Consolas"/>
          <w:sz w:val="22"/>
          <w:szCs w:val="22"/>
        </w:rPr>
        <w:t>('tasks/{taskId}')</w:t>
      </w:r>
    </w:p>
    <w:p w14:paraId="79DFDFB9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</w:t>
      </w:r>
      <w:proofErr w:type="gramStart"/>
      <w:r w:rsidRPr="008A5F62">
        <w:rPr>
          <w:rFonts w:ascii="Consolas" w:hAnsi="Consolas" w:cs="Consolas"/>
          <w:sz w:val="22"/>
          <w:szCs w:val="22"/>
        </w:rPr>
        <w:t>.onUpdate</w:t>
      </w:r>
      <w:proofErr w:type="gramEnd"/>
      <w:r w:rsidRPr="008A5F62">
        <w:rPr>
          <w:rFonts w:ascii="Consolas" w:hAnsi="Consolas" w:cs="Consolas"/>
          <w:sz w:val="22"/>
          <w:szCs w:val="22"/>
        </w:rPr>
        <w:t>(async (change, context) =&gt; {</w:t>
      </w:r>
    </w:p>
    <w:p w14:paraId="1C96B5D1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  const newStatus = </w:t>
      </w:r>
      <w:proofErr w:type="gramStart"/>
      <w:r w:rsidRPr="008A5F62">
        <w:rPr>
          <w:rFonts w:ascii="Consolas" w:hAnsi="Consolas" w:cs="Consolas"/>
          <w:sz w:val="22"/>
          <w:szCs w:val="22"/>
        </w:rPr>
        <w:t>change.after</w:t>
      </w:r>
      <w:proofErr w:type="gramEnd"/>
      <w:r w:rsidRPr="008A5F62">
        <w:rPr>
          <w:rFonts w:ascii="Consolas" w:hAnsi="Consolas" w:cs="Consolas"/>
          <w:sz w:val="22"/>
          <w:szCs w:val="22"/>
        </w:rPr>
        <w:t>.data().status;</w:t>
      </w:r>
    </w:p>
    <w:p w14:paraId="5CC9E545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  const oldStatus = </w:t>
      </w:r>
      <w:proofErr w:type="gramStart"/>
      <w:r w:rsidRPr="008A5F62">
        <w:rPr>
          <w:rFonts w:ascii="Consolas" w:hAnsi="Consolas" w:cs="Consolas"/>
          <w:sz w:val="22"/>
          <w:szCs w:val="22"/>
        </w:rPr>
        <w:t>change.before</w:t>
      </w:r>
      <w:proofErr w:type="gramEnd"/>
      <w:r w:rsidRPr="008A5F62">
        <w:rPr>
          <w:rFonts w:ascii="Consolas" w:hAnsi="Consolas" w:cs="Consolas"/>
          <w:sz w:val="22"/>
          <w:szCs w:val="22"/>
        </w:rPr>
        <w:t>.data().status;</w:t>
      </w:r>
    </w:p>
    <w:p w14:paraId="486D79CF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  // Sync with FHIR CarePlan if needed</w:t>
      </w:r>
    </w:p>
    <w:p w14:paraId="2AE6C9B3" w14:textId="77777777" w:rsidR="00845BC0" w:rsidRPr="008A5F62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  // Update real-time dashboard</w:t>
      </w:r>
    </w:p>
    <w:p w14:paraId="72D4A726" w14:textId="77777777" w:rsidR="00845BC0" w:rsidRPr="008A5F62" w:rsidRDefault="00845BC0" w:rsidP="00845BC0">
      <w:pPr>
        <w:pStyle w:val="CodeBlock"/>
        <w:spacing w:after="200"/>
        <w:rPr>
          <w:rFonts w:ascii="Consolas" w:hAnsi="Consolas" w:cs="Consolas"/>
          <w:sz w:val="22"/>
          <w:szCs w:val="22"/>
        </w:rPr>
      </w:pPr>
      <w:r w:rsidRPr="008A5F62">
        <w:rPr>
          <w:rFonts w:ascii="Consolas" w:hAnsi="Consolas" w:cs="Consolas"/>
          <w:sz w:val="22"/>
          <w:szCs w:val="22"/>
        </w:rPr>
        <w:t xml:space="preserve">  });</w:t>
      </w:r>
    </w:p>
    <w:p w14:paraId="631D55D0" w14:textId="77777777" w:rsidR="00845BC0" w:rsidRPr="00375BD4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375BD4">
        <w:rPr>
          <w:rFonts w:ascii="Arial" w:hAnsi="Arial" w:cs="Arial"/>
          <w:b/>
          <w:bCs/>
          <w:color w:val="000000" w:themeColor="text1"/>
          <w:sz w:val="26"/>
          <w:szCs w:val="26"/>
        </w:rPr>
        <w:t>5. Security and Privacy Implementation</w:t>
      </w:r>
    </w:p>
    <w:p w14:paraId="7771F3E3" w14:textId="77777777" w:rsidR="00845BC0" w:rsidRPr="00375BD4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375BD4">
        <w:rPr>
          <w:rFonts w:ascii="Arial" w:hAnsi="Arial" w:cs="Arial"/>
          <w:b/>
          <w:bCs/>
          <w:sz w:val="24"/>
          <w:szCs w:val="24"/>
        </w:rPr>
        <w:t>5.1 HIPAA Compliance Strategy</w:t>
      </w:r>
    </w:p>
    <w:p w14:paraId="69A637CF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he implementation ensures HIPAA compliance through:</w:t>
      </w:r>
    </w:p>
    <w:p w14:paraId="28B7F311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Data Segregation:</w:t>
      </w:r>
      <w:r w:rsidRPr="00845BC0">
        <w:rPr>
          <w:sz w:val="22"/>
          <w:szCs w:val="22"/>
        </w:rPr>
        <w:t xml:space="preserve"> PHI stored only in Cerner EHR, never in Firebase</w:t>
      </w:r>
    </w:p>
    <w:p w14:paraId="33F4981C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Reference Architecture:</w:t>
      </w:r>
      <w:r w:rsidRPr="00845BC0">
        <w:rPr>
          <w:sz w:val="22"/>
          <w:szCs w:val="22"/>
        </w:rPr>
        <w:t xml:space="preserve"> Tasks reference patient IDs without containing PHI</w:t>
      </w:r>
    </w:p>
    <w:p w14:paraId="497C4835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Encryption:</w:t>
      </w:r>
      <w:r w:rsidRPr="00845BC0">
        <w:rPr>
          <w:sz w:val="22"/>
          <w:szCs w:val="22"/>
        </w:rPr>
        <w:t xml:space="preserve"> All data encrypted at rest (AES-256) and in transit (TLS 1.3)</w:t>
      </w:r>
    </w:p>
    <w:p w14:paraId="3FEAF185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Access Control:</w:t>
      </w:r>
      <w:r w:rsidRPr="00845BC0">
        <w:rPr>
          <w:sz w:val="22"/>
          <w:szCs w:val="22"/>
        </w:rPr>
        <w:t xml:space="preserve"> Role-based permissions enforced via Security Rules</w:t>
      </w:r>
    </w:p>
    <w:p w14:paraId="3340541C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b/>
          <w:bCs/>
          <w:sz w:val="22"/>
          <w:szCs w:val="22"/>
        </w:rPr>
        <w:t>Audit Logging:</w:t>
      </w:r>
      <w:r w:rsidRPr="00845BC0">
        <w:rPr>
          <w:sz w:val="22"/>
          <w:szCs w:val="22"/>
        </w:rPr>
        <w:t xml:space="preserve"> All access and modifications logged for compliance</w:t>
      </w:r>
    </w:p>
    <w:p w14:paraId="45E77303" w14:textId="77777777" w:rsidR="00845BC0" w:rsidRPr="00375BD4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375BD4">
        <w:rPr>
          <w:rFonts w:ascii="Arial" w:hAnsi="Arial" w:cs="Arial"/>
          <w:b/>
          <w:bCs/>
          <w:sz w:val="24"/>
          <w:szCs w:val="24"/>
        </w:rPr>
        <w:t>5.2 Firestore Security Rules</w:t>
      </w:r>
    </w:p>
    <w:p w14:paraId="5B3426CF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>rules_version = '2';</w:t>
      </w:r>
    </w:p>
    <w:p w14:paraId="7AC1C28A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service </w:t>
      </w:r>
      <w:proofErr w:type="gramStart"/>
      <w:r w:rsidRPr="00375BD4">
        <w:rPr>
          <w:rFonts w:ascii="Consolas" w:hAnsi="Consolas" w:cs="Consolas"/>
          <w:sz w:val="22"/>
          <w:szCs w:val="22"/>
        </w:rPr>
        <w:t>cloud.firestore</w:t>
      </w:r>
      <w:proofErr w:type="gramEnd"/>
      <w:r w:rsidRPr="00375BD4">
        <w:rPr>
          <w:rFonts w:ascii="Consolas" w:hAnsi="Consolas" w:cs="Consolas"/>
          <w:sz w:val="22"/>
          <w:szCs w:val="22"/>
        </w:rPr>
        <w:t xml:space="preserve"> {</w:t>
      </w:r>
    </w:p>
    <w:p w14:paraId="7651252F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match /databases/{database}/documents {</w:t>
      </w:r>
    </w:p>
    <w:p w14:paraId="220C826C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  // Tasks collection</w:t>
      </w:r>
    </w:p>
    <w:p w14:paraId="54F436EF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  match /tasks/{taskId} {</w:t>
      </w:r>
    </w:p>
    <w:p w14:paraId="37EC5687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    allow read: if </w:t>
      </w:r>
      <w:proofErr w:type="gramStart"/>
      <w:r w:rsidRPr="00375BD4">
        <w:rPr>
          <w:rFonts w:ascii="Consolas" w:hAnsi="Consolas" w:cs="Consolas"/>
          <w:sz w:val="22"/>
          <w:szCs w:val="22"/>
        </w:rPr>
        <w:t>isCareTeamMember(</w:t>
      </w:r>
      <w:proofErr w:type="gramEnd"/>
      <w:r w:rsidRPr="00375BD4">
        <w:rPr>
          <w:rFonts w:ascii="Consolas" w:hAnsi="Consolas" w:cs="Consolas"/>
          <w:sz w:val="22"/>
          <w:szCs w:val="22"/>
        </w:rPr>
        <w:t>);</w:t>
      </w:r>
    </w:p>
    <w:p w14:paraId="00C03B82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    allow write: if </w:t>
      </w:r>
      <w:proofErr w:type="gramStart"/>
      <w:r w:rsidRPr="00375BD4">
        <w:rPr>
          <w:rFonts w:ascii="Consolas" w:hAnsi="Consolas" w:cs="Consolas"/>
          <w:sz w:val="22"/>
          <w:szCs w:val="22"/>
        </w:rPr>
        <w:t>isProvider(</w:t>
      </w:r>
      <w:proofErr w:type="gramEnd"/>
      <w:r w:rsidRPr="00375BD4">
        <w:rPr>
          <w:rFonts w:ascii="Consolas" w:hAnsi="Consolas" w:cs="Consolas"/>
          <w:sz w:val="22"/>
          <w:szCs w:val="22"/>
        </w:rPr>
        <w:t>);</w:t>
      </w:r>
    </w:p>
    <w:p w14:paraId="69B7A21F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    allow update: if </w:t>
      </w:r>
      <w:proofErr w:type="gramStart"/>
      <w:r w:rsidRPr="00375BD4">
        <w:rPr>
          <w:rFonts w:ascii="Consolas" w:hAnsi="Consolas" w:cs="Consolas"/>
          <w:sz w:val="22"/>
          <w:szCs w:val="22"/>
        </w:rPr>
        <w:t>isAssignee(</w:t>
      </w:r>
      <w:proofErr w:type="gramEnd"/>
      <w:r w:rsidRPr="00375BD4">
        <w:rPr>
          <w:rFonts w:ascii="Consolas" w:hAnsi="Consolas" w:cs="Consolas"/>
          <w:sz w:val="22"/>
          <w:szCs w:val="22"/>
        </w:rPr>
        <w:t>);</w:t>
      </w:r>
    </w:p>
    <w:p w14:paraId="44D36C6F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  }</w:t>
      </w:r>
    </w:p>
    <w:p w14:paraId="7DF3B636" w14:textId="77777777" w:rsidR="00845BC0" w:rsidRPr="00375BD4" w:rsidRDefault="00845BC0" w:rsidP="00845BC0">
      <w:pPr>
        <w:pStyle w:val="CodeBlock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 xml:space="preserve">  }</w:t>
      </w:r>
    </w:p>
    <w:p w14:paraId="09A2384C" w14:textId="77777777" w:rsidR="00845BC0" w:rsidRPr="00375BD4" w:rsidRDefault="00845BC0" w:rsidP="00845BC0">
      <w:pPr>
        <w:pStyle w:val="CodeBlock"/>
        <w:spacing w:after="200"/>
        <w:rPr>
          <w:rFonts w:ascii="Consolas" w:hAnsi="Consolas" w:cs="Consolas"/>
          <w:sz w:val="22"/>
          <w:szCs w:val="22"/>
        </w:rPr>
      </w:pPr>
      <w:r w:rsidRPr="00375BD4">
        <w:rPr>
          <w:rFonts w:ascii="Consolas" w:hAnsi="Consolas" w:cs="Consolas"/>
          <w:sz w:val="22"/>
          <w:szCs w:val="22"/>
        </w:rPr>
        <w:t>}</w:t>
      </w:r>
    </w:p>
    <w:p w14:paraId="2F5666B2" w14:textId="77777777" w:rsidR="00845BC0" w:rsidRPr="00240D16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240D16">
        <w:rPr>
          <w:rFonts w:ascii="Arial" w:hAnsi="Arial" w:cs="Arial"/>
          <w:b/>
          <w:bCs/>
          <w:sz w:val="24"/>
          <w:szCs w:val="24"/>
        </w:rPr>
        <w:t>5.3 Authentication Flow</w:t>
      </w:r>
    </w:p>
    <w:p w14:paraId="20AE7F27" w14:textId="77777777" w:rsidR="00845BC0" w:rsidRPr="00845BC0" w:rsidRDefault="00845BC0" w:rsidP="00240D16">
      <w:pPr>
        <w:pStyle w:val="ListParagraph"/>
        <w:numPr>
          <w:ilvl w:val="0"/>
          <w:numId w:val="21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User authenticates via Google Identity Platform</w:t>
      </w:r>
    </w:p>
    <w:p w14:paraId="6150AF64" w14:textId="77777777" w:rsidR="00845BC0" w:rsidRPr="00845BC0" w:rsidRDefault="00845BC0" w:rsidP="00240D16">
      <w:pPr>
        <w:pStyle w:val="ListParagraph"/>
        <w:numPr>
          <w:ilvl w:val="0"/>
          <w:numId w:val="21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JWT token generated with custom claims for role</w:t>
      </w:r>
    </w:p>
    <w:p w14:paraId="6F658051" w14:textId="77777777" w:rsidR="00845BC0" w:rsidRPr="00845BC0" w:rsidRDefault="00845BC0" w:rsidP="00240D16">
      <w:pPr>
        <w:pStyle w:val="ListParagraph"/>
        <w:numPr>
          <w:ilvl w:val="0"/>
          <w:numId w:val="21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Token verified by Firebase Security Rules</w:t>
      </w:r>
    </w:p>
    <w:p w14:paraId="23F8A055" w14:textId="77777777" w:rsidR="00845BC0" w:rsidRPr="00845BC0" w:rsidRDefault="00845BC0" w:rsidP="00240D16">
      <w:pPr>
        <w:pStyle w:val="ListParagraph"/>
        <w:numPr>
          <w:ilvl w:val="0"/>
          <w:numId w:val="21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Access granted based on role and care team membership</w:t>
      </w:r>
    </w:p>
    <w:p w14:paraId="142BAEEE" w14:textId="77777777" w:rsidR="00845BC0" w:rsidRPr="00845BC0" w:rsidRDefault="00845BC0" w:rsidP="00240D16">
      <w:pPr>
        <w:pStyle w:val="ListParagraph"/>
        <w:numPr>
          <w:ilvl w:val="0"/>
          <w:numId w:val="21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Session maintained with refresh tokens</w:t>
      </w:r>
    </w:p>
    <w:p w14:paraId="6AE28FF7" w14:textId="77777777" w:rsidR="00845BC0" w:rsidRPr="00D6344B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D6344B">
        <w:rPr>
          <w:rFonts w:ascii="Arial" w:hAnsi="Arial" w:cs="Arial"/>
          <w:b/>
          <w:bCs/>
          <w:color w:val="000000" w:themeColor="text1"/>
          <w:sz w:val="26"/>
          <w:szCs w:val="26"/>
        </w:rPr>
        <w:lastRenderedPageBreak/>
        <w:t>6. Real-time Collaboration Features</w:t>
      </w:r>
    </w:p>
    <w:p w14:paraId="10B9D6B8" w14:textId="77777777" w:rsidR="00845BC0" w:rsidRPr="0037012A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37012A">
        <w:rPr>
          <w:rFonts w:ascii="Arial" w:hAnsi="Arial" w:cs="Arial"/>
          <w:b/>
          <w:bCs/>
          <w:sz w:val="24"/>
          <w:szCs w:val="24"/>
        </w:rPr>
        <w:t>6.1 Live Task Updates</w:t>
      </w:r>
    </w:p>
    <w:p w14:paraId="446EF82E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he system provides real-time synchronization across all connected devices:</w:t>
      </w:r>
    </w:p>
    <w:p w14:paraId="7033E469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WebSocket connections for instant updates</w:t>
      </w:r>
    </w:p>
    <w:p w14:paraId="11CE78F9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Offline capability with sync on reconnection</w:t>
      </w:r>
    </w:p>
    <w:p w14:paraId="3903A06E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onflict resolution for concurrent edits</w:t>
      </w:r>
    </w:p>
    <w:p w14:paraId="5B2E69BC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Optimistic UI updates for better user experience</w:t>
      </w:r>
    </w:p>
    <w:p w14:paraId="1E9B3FF8" w14:textId="77777777" w:rsidR="00845BC0" w:rsidRPr="0037012A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37012A">
        <w:rPr>
          <w:rFonts w:ascii="Arial" w:hAnsi="Arial" w:cs="Arial"/>
          <w:b/>
          <w:bCs/>
          <w:sz w:val="24"/>
          <w:szCs w:val="24"/>
        </w:rPr>
        <w:t>6.2 Message Broadcasting</w:t>
      </w:r>
    </w:p>
    <w:p w14:paraId="44F1CB6F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Providers can send messages to selected recipients or the entire care team:</w:t>
      </w:r>
    </w:p>
    <w:p w14:paraId="0B163FF6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Secure messaging without PHI exposure</w:t>
      </w:r>
    </w:p>
    <w:p w14:paraId="6FA083A6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Push notifications to mobile devices</w:t>
      </w:r>
    </w:p>
    <w:p w14:paraId="7BE77BD9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Read receipts and delivery confirmation</w:t>
      </w:r>
    </w:p>
    <w:p w14:paraId="7A874078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Message history with search capability</w:t>
      </w:r>
    </w:p>
    <w:p w14:paraId="31C1398D" w14:textId="77777777" w:rsidR="00845BC0" w:rsidRPr="0037012A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37012A">
        <w:rPr>
          <w:rFonts w:ascii="Arial" w:hAnsi="Arial" w:cs="Arial"/>
          <w:b/>
          <w:bCs/>
          <w:color w:val="000000" w:themeColor="text1"/>
          <w:sz w:val="26"/>
          <w:szCs w:val="26"/>
        </w:rPr>
        <w:t>7. Integration with FHIR Resources</w:t>
      </w:r>
    </w:p>
    <w:p w14:paraId="5CC996BC" w14:textId="77777777" w:rsidR="00845BC0" w:rsidRPr="000874B3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0874B3">
        <w:rPr>
          <w:rFonts w:ascii="Arial" w:hAnsi="Arial" w:cs="Arial"/>
          <w:b/>
          <w:bCs/>
          <w:sz w:val="24"/>
          <w:szCs w:val="24"/>
        </w:rPr>
        <w:t>7.1 Bidirectional Sync</w:t>
      </w:r>
    </w:p>
    <w:p w14:paraId="3CA89332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The Firebase system maintains synchronization with FHIR resources: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0" w:type="dxa"/>
          <w:left w:w="180" w:type="dxa"/>
          <w:bottom w:w="100" w:type="dxa"/>
          <w:right w:w="180" w:type="dxa"/>
        </w:tblCellMar>
        <w:tblLook w:val="0000" w:firstRow="0" w:lastRow="0" w:firstColumn="0" w:lastColumn="0" w:noHBand="0" w:noVBand="0"/>
      </w:tblPr>
      <w:tblGrid>
        <w:gridCol w:w="3054"/>
        <w:gridCol w:w="3033"/>
        <w:gridCol w:w="2937"/>
      </w:tblGrid>
      <w:tr w:rsidR="00845BC0" w:rsidRPr="00845BC0" w14:paraId="053B5D72" w14:textId="77777777" w:rsidTr="00BB3E23">
        <w:trPr>
          <w:tblHeader/>
        </w:trPr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</w:tcPr>
          <w:p w14:paraId="2A23CA65" w14:textId="77777777" w:rsidR="00845BC0" w:rsidRPr="00845BC0" w:rsidRDefault="00845BC0" w:rsidP="00BB3E23">
            <w:pPr>
              <w:jc w:val="center"/>
              <w:rPr>
                <w:sz w:val="22"/>
                <w:szCs w:val="22"/>
              </w:rPr>
            </w:pPr>
            <w:r w:rsidRPr="00845BC0">
              <w:rPr>
                <w:b/>
                <w:bCs/>
                <w:sz w:val="22"/>
                <w:szCs w:val="22"/>
              </w:rPr>
              <w:t>Firebase Collection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</w:tcPr>
          <w:p w14:paraId="3A184761" w14:textId="77777777" w:rsidR="00845BC0" w:rsidRPr="00845BC0" w:rsidRDefault="00845BC0" w:rsidP="00BB3E23">
            <w:pPr>
              <w:jc w:val="center"/>
              <w:rPr>
                <w:sz w:val="22"/>
                <w:szCs w:val="22"/>
              </w:rPr>
            </w:pPr>
            <w:r w:rsidRPr="00845BC0">
              <w:rPr>
                <w:b/>
                <w:bCs/>
                <w:sz w:val="22"/>
                <w:szCs w:val="22"/>
              </w:rPr>
              <w:t>FHIR Resource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D5E8F0"/>
          </w:tcPr>
          <w:p w14:paraId="5077210A" w14:textId="77777777" w:rsidR="00845BC0" w:rsidRPr="00845BC0" w:rsidRDefault="00845BC0" w:rsidP="00BB3E23">
            <w:pPr>
              <w:jc w:val="center"/>
              <w:rPr>
                <w:sz w:val="22"/>
                <w:szCs w:val="22"/>
              </w:rPr>
            </w:pPr>
            <w:r w:rsidRPr="00845BC0">
              <w:rPr>
                <w:b/>
                <w:bCs/>
                <w:sz w:val="22"/>
                <w:szCs w:val="22"/>
              </w:rPr>
              <w:t>Sync Direction</w:t>
            </w:r>
          </w:p>
        </w:tc>
      </w:tr>
      <w:tr w:rsidR="00845BC0" w:rsidRPr="00845BC0" w14:paraId="119ED3CD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517C859A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/</w:t>
            </w:r>
            <w:proofErr w:type="gramStart"/>
            <w:r w:rsidRPr="00845BC0">
              <w:rPr>
                <w:sz w:val="22"/>
                <w:szCs w:val="22"/>
              </w:rPr>
              <w:t>tasks</w:t>
            </w:r>
            <w:proofErr w:type="gramEnd"/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11E3EB6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CarePlan.activity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05896D1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Bidirectional</w:t>
            </w:r>
          </w:p>
        </w:tc>
      </w:tr>
      <w:tr w:rsidR="00845BC0" w:rsidRPr="00845BC0" w14:paraId="5A22B9CB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15302D53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/</w:t>
            </w:r>
            <w:proofErr w:type="gramStart"/>
            <w:r w:rsidRPr="00845BC0">
              <w:rPr>
                <w:sz w:val="22"/>
                <w:szCs w:val="22"/>
              </w:rPr>
              <w:t>care</w:t>
            </w:r>
            <w:proofErr w:type="gramEnd"/>
            <w:r w:rsidRPr="00845BC0">
              <w:rPr>
                <w:sz w:val="22"/>
                <w:szCs w:val="22"/>
              </w:rPr>
              <w:t>_teams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447986C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CareTeam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9AF6E2D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FHIR → Firebase</w:t>
            </w:r>
          </w:p>
        </w:tc>
      </w:tr>
      <w:tr w:rsidR="00845BC0" w:rsidRPr="00845BC0" w14:paraId="10B5B050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013E8DEC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/</w:t>
            </w:r>
            <w:proofErr w:type="gramStart"/>
            <w:r w:rsidRPr="00845BC0">
              <w:rPr>
                <w:sz w:val="22"/>
                <w:szCs w:val="22"/>
              </w:rPr>
              <w:t>educational</w:t>
            </w:r>
            <w:proofErr w:type="gramEnd"/>
            <w:r w:rsidRPr="00845BC0">
              <w:rPr>
                <w:sz w:val="22"/>
                <w:szCs w:val="22"/>
              </w:rPr>
              <w:t>_materials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57D73CCC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DocumentReference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77444270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Firebase → FHIR</w:t>
            </w:r>
          </w:p>
        </w:tc>
      </w:tr>
      <w:tr w:rsidR="00845BC0" w:rsidRPr="00845BC0" w14:paraId="2C1DD388" w14:textId="77777777" w:rsidTr="00BB3E23"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253996A6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/</w:t>
            </w:r>
            <w:proofErr w:type="gramStart"/>
            <w:r w:rsidRPr="00845BC0">
              <w:rPr>
                <w:sz w:val="22"/>
                <w:szCs w:val="22"/>
              </w:rPr>
              <w:t>symptom</w:t>
            </w:r>
            <w:proofErr w:type="gramEnd"/>
            <w:r w:rsidRPr="00845BC0">
              <w:rPr>
                <w:sz w:val="22"/>
                <w:szCs w:val="22"/>
              </w:rPr>
              <w:t>_reports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2D5530E1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Observation</w:t>
            </w:r>
          </w:p>
        </w:tc>
        <w:tc>
          <w:tcPr>
            <w:tcW w:w="312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</w:tcPr>
          <w:p w14:paraId="3840E1A9" w14:textId="77777777" w:rsidR="00845BC0" w:rsidRPr="00845BC0" w:rsidRDefault="00845BC0" w:rsidP="00BB3E23">
            <w:pPr>
              <w:rPr>
                <w:sz w:val="22"/>
                <w:szCs w:val="22"/>
              </w:rPr>
            </w:pPr>
            <w:r w:rsidRPr="00845BC0">
              <w:rPr>
                <w:sz w:val="22"/>
                <w:szCs w:val="22"/>
              </w:rPr>
              <w:t>Firebase → FHIR</w:t>
            </w:r>
          </w:p>
        </w:tc>
      </w:tr>
    </w:tbl>
    <w:p w14:paraId="0F48D8A8" w14:textId="77777777" w:rsidR="00845BC0" w:rsidRPr="00845BC0" w:rsidRDefault="00845BC0" w:rsidP="00845BC0">
      <w:pPr>
        <w:spacing w:after="200"/>
        <w:rPr>
          <w:sz w:val="22"/>
          <w:szCs w:val="22"/>
        </w:rPr>
      </w:pPr>
    </w:p>
    <w:p w14:paraId="78AC6D1C" w14:textId="77777777" w:rsidR="00845BC0" w:rsidRPr="000874B3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874B3">
        <w:rPr>
          <w:rFonts w:ascii="Arial" w:hAnsi="Arial" w:cs="Arial"/>
          <w:b/>
          <w:bCs/>
          <w:color w:val="000000" w:themeColor="text1"/>
          <w:sz w:val="26"/>
          <w:szCs w:val="26"/>
        </w:rPr>
        <w:t>8. Performance and Scalability</w:t>
      </w:r>
    </w:p>
    <w:p w14:paraId="09E2C156" w14:textId="77777777" w:rsidR="00845BC0" w:rsidRPr="000874B3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0874B3">
        <w:rPr>
          <w:rFonts w:ascii="Arial" w:hAnsi="Arial" w:cs="Arial"/>
          <w:b/>
          <w:bCs/>
          <w:sz w:val="24"/>
          <w:szCs w:val="24"/>
        </w:rPr>
        <w:t>8.1 Performance Optimizations</w:t>
      </w:r>
    </w:p>
    <w:p w14:paraId="5B1FC4F3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omposite indexes for complex queries</w:t>
      </w:r>
    </w:p>
    <w:p w14:paraId="6CD38DC5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Pagination for large data sets</w:t>
      </w:r>
    </w:p>
    <w:p w14:paraId="0AF2A333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aching frequently accessed data</w:t>
      </w:r>
    </w:p>
    <w:p w14:paraId="196B8CE8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DN for educational content delivery</w:t>
      </w:r>
    </w:p>
    <w:p w14:paraId="4E096EA8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Lazy loading of non-critical resources</w:t>
      </w:r>
    </w:p>
    <w:p w14:paraId="5AE6FCB8" w14:textId="77777777" w:rsidR="00845BC0" w:rsidRPr="000874B3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0874B3">
        <w:rPr>
          <w:rFonts w:ascii="Arial" w:hAnsi="Arial" w:cs="Arial"/>
          <w:b/>
          <w:bCs/>
          <w:sz w:val="24"/>
          <w:szCs w:val="24"/>
        </w:rPr>
        <w:t>8.2 Scalability Architecture</w:t>
      </w:r>
    </w:p>
    <w:p w14:paraId="6A7A08F1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Auto-scaling Cloud Functions</w:t>
      </w:r>
    </w:p>
    <w:p w14:paraId="66B5E72E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Multi-region deployment for global access</w:t>
      </w:r>
    </w:p>
    <w:p w14:paraId="6B72C38C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Database sharding for large datasets</w:t>
      </w:r>
    </w:p>
    <w:p w14:paraId="2CC4CB05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Load balancing across instances</w:t>
      </w:r>
    </w:p>
    <w:p w14:paraId="14AD4DB8" w14:textId="77777777" w:rsidR="00845BC0" w:rsidRPr="000874B3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874B3">
        <w:rPr>
          <w:rFonts w:ascii="Arial" w:hAnsi="Arial" w:cs="Arial"/>
          <w:b/>
          <w:bCs/>
          <w:color w:val="000000" w:themeColor="text1"/>
          <w:sz w:val="26"/>
          <w:szCs w:val="26"/>
        </w:rPr>
        <w:t>9. Monitoring and Analytics</w:t>
      </w:r>
    </w:p>
    <w:p w14:paraId="578B4995" w14:textId="77777777" w:rsidR="00845BC0" w:rsidRPr="000874B3" w:rsidRDefault="00845BC0" w:rsidP="00845BC0">
      <w:pPr>
        <w:pStyle w:val="Heading2"/>
        <w:rPr>
          <w:rFonts w:ascii="Arial" w:hAnsi="Arial" w:cs="Arial"/>
          <w:b/>
          <w:bCs/>
          <w:sz w:val="24"/>
          <w:szCs w:val="24"/>
        </w:rPr>
      </w:pPr>
      <w:r w:rsidRPr="000874B3">
        <w:rPr>
          <w:rFonts w:ascii="Arial" w:hAnsi="Arial" w:cs="Arial"/>
          <w:b/>
          <w:bCs/>
          <w:sz w:val="24"/>
          <w:szCs w:val="24"/>
        </w:rPr>
        <w:t>9.1 System Monitoring</w:t>
      </w:r>
    </w:p>
    <w:p w14:paraId="1592CCBF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Real-time performance dashboards</w:t>
      </w:r>
    </w:p>
    <w:p w14:paraId="3BC57947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lastRenderedPageBreak/>
        <w:t>Error tracking and alerting</w:t>
      </w:r>
    </w:p>
    <w:p w14:paraId="21CA73FC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Usage analytics and patterns</w:t>
      </w:r>
    </w:p>
    <w:p w14:paraId="6ED04031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ompliance audit trails</w:t>
      </w:r>
    </w:p>
    <w:p w14:paraId="463B9A1A" w14:textId="77777777" w:rsidR="00845BC0" w:rsidRPr="000874B3" w:rsidRDefault="00845BC0" w:rsidP="00845BC0">
      <w:pPr>
        <w:pStyle w:val="Heading2"/>
        <w:rPr>
          <w:rFonts w:ascii="Arial" w:hAnsi="Arial" w:cs="Arial"/>
          <w:b/>
          <w:bCs/>
          <w:sz w:val="22"/>
          <w:szCs w:val="22"/>
        </w:rPr>
      </w:pPr>
      <w:r w:rsidRPr="000874B3">
        <w:rPr>
          <w:rFonts w:ascii="Arial" w:hAnsi="Arial" w:cs="Arial"/>
          <w:b/>
          <w:bCs/>
          <w:sz w:val="22"/>
          <w:szCs w:val="22"/>
        </w:rPr>
        <w:t>9.2 Clinical Analytics</w:t>
      </w:r>
    </w:p>
    <w:p w14:paraId="7793AC7C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Task completion rates by role</w:t>
      </w:r>
    </w:p>
    <w:p w14:paraId="774D1777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Educational material engagement metrics</w:t>
      </w:r>
    </w:p>
    <w:p w14:paraId="638A2B30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Care team collaboration patterns</w:t>
      </w:r>
    </w:p>
    <w:p w14:paraId="46A7AD20" w14:textId="77777777" w:rsidR="00845BC0" w:rsidRPr="00845BC0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Patient outcome correlations</w:t>
      </w:r>
    </w:p>
    <w:p w14:paraId="29A9728D" w14:textId="77777777" w:rsidR="00845BC0" w:rsidRPr="000874B3" w:rsidRDefault="00845BC0" w:rsidP="00845BC0">
      <w:pPr>
        <w:pStyle w:val="Heading1"/>
        <w:rPr>
          <w:rFonts w:ascii="Arial" w:hAnsi="Arial" w:cs="Arial"/>
          <w:b/>
          <w:bCs/>
          <w:color w:val="000000" w:themeColor="text1"/>
          <w:sz w:val="26"/>
          <w:szCs w:val="26"/>
        </w:rPr>
      </w:pPr>
      <w:r w:rsidRPr="000874B3">
        <w:rPr>
          <w:rFonts w:ascii="Arial" w:hAnsi="Arial" w:cs="Arial"/>
          <w:b/>
          <w:bCs/>
          <w:color w:val="000000" w:themeColor="text1"/>
          <w:sz w:val="26"/>
          <w:szCs w:val="26"/>
        </w:rPr>
        <w:t>10. Future Enhancements</w:t>
      </w:r>
    </w:p>
    <w:p w14:paraId="649C6177" w14:textId="77777777" w:rsidR="00845BC0" w:rsidRPr="00845BC0" w:rsidRDefault="00845BC0" w:rsidP="00845BC0">
      <w:pPr>
        <w:spacing w:after="200"/>
        <w:rPr>
          <w:sz w:val="22"/>
          <w:szCs w:val="22"/>
        </w:rPr>
      </w:pPr>
      <w:r w:rsidRPr="00845BC0">
        <w:rPr>
          <w:sz w:val="22"/>
          <w:szCs w:val="22"/>
        </w:rPr>
        <w:t>Planned improvements to the Firebase/Firecloud implementation:</w:t>
      </w:r>
    </w:p>
    <w:p w14:paraId="5E53EEB1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AI-powered task prioritization</w:t>
      </w:r>
    </w:p>
    <w:p w14:paraId="54F8DBAF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Natural language processing for symptom reports</w:t>
      </w:r>
    </w:p>
    <w:p w14:paraId="6A10AB2D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Machine learning for care plan optimization</w:t>
      </w:r>
    </w:p>
    <w:p w14:paraId="1C83DF0D" w14:textId="77777777" w:rsidR="00845BC0" w:rsidRPr="00845BC0" w:rsidRDefault="00845BC0" w:rsidP="00845BC0">
      <w:pPr>
        <w:pStyle w:val="ListParagraph"/>
        <w:numPr>
          <w:ilvl w:val="0"/>
          <w:numId w:val="18"/>
        </w:numPr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Predictive analytics for risk stratification</w:t>
      </w:r>
    </w:p>
    <w:p w14:paraId="4FDD9839" w14:textId="46C03E29" w:rsidR="00BA7C78" w:rsidRPr="000874B3" w:rsidRDefault="00845BC0" w:rsidP="00845BC0">
      <w:pPr>
        <w:pStyle w:val="ListParagraph"/>
        <w:numPr>
          <w:ilvl w:val="0"/>
          <w:numId w:val="18"/>
        </w:numPr>
        <w:spacing w:after="200"/>
        <w:contextualSpacing w:val="0"/>
        <w:rPr>
          <w:sz w:val="22"/>
          <w:szCs w:val="22"/>
        </w:rPr>
      </w:pPr>
      <w:r w:rsidRPr="00845BC0">
        <w:rPr>
          <w:sz w:val="22"/>
          <w:szCs w:val="22"/>
        </w:rPr>
        <w:t>Voice-enabled task management</w:t>
      </w:r>
    </w:p>
    <w:sectPr w:rsidR="00BA7C78" w:rsidRPr="000874B3" w:rsidSect="003D4531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097A"/>
    <w:multiLevelType w:val="hybridMultilevel"/>
    <w:tmpl w:val="01A8F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CA07B9"/>
    <w:multiLevelType w:val="hybridMultilevel"/>
    <w:tmpl w:val="D4AA2650"/>
    <w:lvl w:ilvl="0" w:tplc="A5264822">
      <w:start w:val="1"/>
      <w:numFmt w:val="decimal"/>
      <w:lvlText w:val="%1)"/>
      <w:lvlJc w:val="left"/>
      <w:pPr>
        <w:ind w:left="-171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-630" w:hanging="360"/>
      </w:pPr>
    </w:lvl>
    <w:lvl w:ilvl="2" w:tplc="0409001B" w:tentative="1">
      <w:start w:val="1"/>
      <w:numFmt w:val="lowerRoman"/>
      <w:lvlText w:val="%3."/>
      <w:lvlJc w:val="right"/>
      <w:pPr>
        <w:ind w:left="90" w:hanging="180"/>
      </w:pPr>
    </w:lvl>
    <w:lvl w:ilvl="3" w:tplc="0409000F" w:tentative="1">
      <w:start w:val="1"/>
      <w:numFmt w:val="decimal"/>
      <w:lvlText w:val="%4."/>
      <w:lvlJc w:val="left"/>
      <w:pPr>
        <w:ind w:left="810" w:hanging="360"/>
      </w:pPr>
    </w:lvl>
    <w:lvl w:ilvl="4" w:tplc="04090019" w:tentative="1">
      <w:start w:val="1"/>
      <w:numFmt w:val="lowerLetter"/>
      <w:lvlText w:val="%5."/>
      <w:lvlJc w:val="left"/>
      <w:pPr>
        <w:ind w:left="1530" w:hanging="360"/>
      </w:pPr>
    </w:lvl>
    <w:lvl w:ilvl="5" w:tplc="0409001B" w:tentative="1">
      <w:start w:val="1"/>
      <w:numFmt w:val="lowerRoman"/>
      <w:lvlText w:val="%6."/>
      <w:lvlJc w:val="right"/>
      <w:pPr>
        <w:ind w:left="2250" w:hanging="180"/>
      </w:pPr>
    </w:lvl>
    <w:lvl w:ilvl="6" w:tplc="0409000F" w:tentative="1">
      <w:start w:val="1"/>
      <w:numFmt w:val="decimal"/>
      <w:lvlText w:val="%7."/>
      <w:lvlJc w:val="left"/>
      <w:pPr>
        <w:ind w:left="2970" w:hanging="360"/>
      </w:pPr>
    </w:lvl>
    <w:lvl w:ilvl="7" w:tplc="04090019" w:tentative="1">
      <w:start w:val="1"/>
      <w:numFmt w:val="lowerLetter"/>
      <w:lvlText w:val="%8."/>
      <w:lvlJc w:val="left"/>
      <w:pPr>
        <w:ind w:left="3690" w:hanging="360"/>
      </w:pPr>
    </w:lvl>
    <w:lvl w:ilvl="8" w:tplc="0409001B" w:tentative="1">
      <w:start w:val="1"/>
      <w:numFmt w:val="lowerRoman"/>
      <w:lvlText w:val="%9."/>
      <w:lvlJc w:val="right"/>
      <w:pPr>
        <w:ind w:left="4410" w:hanging="180"/>
      </w:pPr>
    </w:lvl>
  </w:abstractNum>
  <w:abstractNum w:abstractNumId="2" w15:restartNumberingAfterBreak="0">
    <w:nsid w:val="138A51A1"/>
    <w:multiLevelType w:val="hybridMultilevel"/>
    <w:tmpl w:val="A5DA4DB8"/>
    <w:lvl w:ilvl="0" w:tplc="BEC2A78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7E2FDC"/>
    <w:multiLevelType w:val="hybridMultilevel"/>
    <w:tmpl w:val="53DC85FE"/>
    <w:lvl w:ilvl="0" w:tplc="04090011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3A020B"/>
    <w:multiLevelType w:val="hybridMultilevel"/>
    <w:tmpl w:val="8C7E3F40"/>
    <w:lvl w:ilvl="0" w:tplc="D68E8688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4D36D3D"/>
    <w:multiLevelType w:val="hybridMultilevel"/>
    <w:tmpl w:val="75D848C4"/>
    <w:lvl w:ilvl="0" w:tplc="1A6A9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AB90F10"/>
    <w:multiLevelType w:val="hybridMultilevel"/>
    <w:tmpl w:val="FE4C34B6"/>
    <w:lvl w:ilvl="0" w:tplc="BEC2A78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1E11BA"/>
    <w:multiLevelType w:val="hybridMultilevel"/>
    <w:tmpl w:val="5630DEBE"/>
    <w:lvl w:ilvl="0" w:tplc="A5264822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49025E"/>
    <w:multiLevelType w:val="hybridMultilevel"/>
    <w:tmpl w:val="E1E83C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0A2EDF"/>
    <w:multiLevelType w:val="hybridMultilevel"/>
    <w:tmpl w:val="4C6EA85A"/>
    <w:lvl w:ilvl="0" w:tplc="A4B8A966">
      <w:start w:val="12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3AD7D78"/>
    <w:multiLevelType w:val="hybridMultilevel"/>
    <w:tmpl w:val="86BA145C"/>
    <w:lvl w:ilvl="0" w:tplc="525878EE">
      <w:start w:val="1"/>
      <w:numFmt w:val="bullet"/>
      <w:lvlText w:val="•"/>
      <w:lvlJc w:val="left"/>
      <w:pPr>
        <w:ind w:left="720" w:hanging="360"/>
      </w:pPr>
    </w:lvl>
    <w:lvl w:ilvl="1" w:tplc="CFAEF0F8">
      <w:numFmt w:val="decimal"/>
      <w:lvlText w:val=""/>
      <w:lvlJc w:val="left"/>
    </w:lvl>
    <w:lvl w:ilvl="2" w:tplc="0652DF40">
      <w:numFmt w:val="decimal"/>
      <w:lvlText w:val=""/>
      <w:lvlJc w:val="left"/>
    </w:lvl>
    <w:lvl w:ilvl="3" w:tplc="36409056">
      <w:numFmt w:val="decimal"/>
      <w:lvlText w:val=""/>
      <w:lvlJc w:val="left"/>
    </w:lvl>
    <w:lvl w:ilvl="4" w:tplc="D006F47A">
      <w:numFmt w:val="decimal"/>
      <w:lvlText w:val=""/>
      <w:lvlJc w:val="left"/>
    </w:lvl>
    <w:lvl w:ilvl="5" w:tplc="8A8C80D0">
      <w:numFmt w:val="decimal"/>
      <w:lvlText w:val=""/>
      <w:lvlJc w:val="left"/>
    </w:lvl>
    <w:lvl w:ilvl="6" w:tplc="4C5CB614">
      <w:numFmt w:val="decimal"/>
      <w:lvlText w:val=""/>
      <w:lvlJc w:val="left"/>
    </w:lvl>
    <w:lvl w:ilvl="7" w:tplc="8AC8C09E">
      <w:numFmt w:val="decimal"/>
      <w:lvlText w:val=""/>
      <w:lvlJc w:val="left"/>
    </w:lvl>
    <w:lvl w:ilvl="8" w:tplc="EF30B5FC">
      <w:numFmt w:val="decimal"/>
      <w:lvlText w:val=""/>
      <w:lvlJc w:val="left"/>
    </w:lvl>
  </w:abstractNum>
  <w:abstractNum w:abstractNumId="11" w15:restartNumberingAfterBreak="0">
    <w:nsid w:val="4E443E1F"/>
    <w:multiLevelType w:val="hybridMultilevel"/>
    <w:tmpl w:val="F7CC0B4C"/>
    <w:lvl w:ilvl="0" w:tplc="D026FE6C">
      <w:start w:val="1"/>
      <w:numFmt w:val="decimal"/>
      <w:lvlText w:val="%1."/>
      <w:lvlJc w:val="left"/>
      <w:pPr>
        <w:ind w:left="720" w:hanging="360"/>
      </w:pPr>
    </w:lvl>
    <w:lvl w:ilvl="1" w:tplc="3EF0EB4A">
      <w:numFmt w:val="decimal"/>
      <w:lvlText w:val=""/>
      <w:lvlJc w:val="left"/>
    </w:lvl>
    <w:lvl w:ilvl="2" w:tplc="3BBC06B0">
      <w:numFmt w:val="decimal"/>
      <w:lvlText w:val=""/>
      <w:lvlJc w:val="left"/>
    </w:lvl>
    <w:lvl w:ilvl="3" w:tplc="0EDA3D8E">
      <w:numFmt w:val="decimal"/>
      <w:lvlText w:val=""/>
      <w:lvlJc w:val="left"/>
    </w:lvl>
    <w:lvl w:ilvl="4" w:tplc="CF0CAE98">
      <w:numFmt w:val="decimal"/>
      <w:lvlText w:val=""/>
      <w:lvlJc w:val="left"/>
    </w:lvl>
    <w:lvl w:ilvl="5" w:tplc="6E7885A8">
      <w:numFmt w:val="decimal"/>
      <w:lvlText w:val=""/>
      <w:lvlJc w:val="left"/>
    </w:lvl>
    <w:lvl w:ilvl="6" w:tplc="09902DBE">
      <w:numFmt w:val="decimal"/>
      <w:lvlText w:val=""/>
      <w:lvlJc w:val="left"/>
    </w:lvl>
    <w:lvl w:ilvl="7" w:tplc="586ECFD8">
      <w:numFmt w:val="decimal"/>
      <w:lvlText w:val=""/>
      <w:lvlJc w:val="left"/>
    </w:lvl>
    <w:lvl w:ilvl="8" w:tplc="0B3C7A0A">
      <w:numFmt w:val="decimal"/>
      <w:lvlText w:val=""/>
      <w:lvlJc w:val="left"/>
    </w:lvl>
  </w:abstractNum>
  <w:abstractNum w:abstractNumId="12" w15:restartNumberingAfterBreak="0">
    <w:nsid w:val="534F5162"/>
    <w:multiLevelType w:val="hybridMultilevel"/>
    <w:tmpl w:val="C35C25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0E66CE"/>
    <w:multiLevelType w:val="multilevel"/>
    <w:tmpl w:val="7D828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D6518A"/>
    <w:multiLevelType w:val="hybridMultilevel"/>
    <w:tmpl w:val="B2305E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43723F"/>
    <w:multiLevelType w:val="hybridMultilevel"/>
    <w:tmpl w:val="D7D82C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B70291"/>
    <w:multiLevelType w:val="hybridMultilevel"/>
    <w:tmpl w:val="5074093C"/>
    <w:lvl w:ilvl="0" w:tplc="B1885D16">
      <w:start w:val="1"/>
      <w:numFmt w:val="bullet"/>
      <w:lvlText w:val="•"/>
      <w:lvlJc w:val="left"/>
      <w:pPr>
        <w:ind w:left="720" w:hanging="360"/>
      </w:pPr>
    </w:lvl>
    <w:lvl w:ilvl="1" w:tplc="ADB0EC52">
      <w:numFmt w:val="decimal"/>
      <w:lvlText w:val=""/>
      <w:lvlJc w:val="left"/>
    </w:lvl>
    <w:lvl w:ilvl="2" w:tplc="B74C503A">
      <w:numFmt w:val="decimal"/>
      <w:lvlText w:val=""/>
      <w:lvlJc w:val="left"/>
    </w:lvl>
    <w:lvl w:ilvl="3" w:tplc="49CA4360">
      <w:numFmt w:val="decimal"/>
      <w:lvlText w:val=""/>
      <w:lvlJc w:val="left"/>
    </w:lvl>
    <w:lvl w:ilvl="4" w:tplc="4308D4EA">
      <w:numFmt w:val="decimal"/>
      <w:lvlText w:val=""/>
      <w:lvlJc w:val="left"/>
    </w:lvl>
    <w:lvl w:ilvl="5" w:tplc="A808BE6A">
      <w:numFmt w:val="decimal"/>
      <w:lvlText w:val=""/>
      <w:lvlJc w:val="left"/>
    </w:lvl>
    <w:lvl w:ilvl="6" w:tplc="58C631B4">
      <w:numFmt w:val="decimal"/>
      <w:lvlText w:val=""/>
      <w:lvlJc w:val="left"/>
    </w:lvl>
    <w:lvl w:ilvl="7" w:tplc="0E2C24F6">
      <w:numFmt w:val="decimal"/>
      <w:lvlText w:val=""/>
      <w:lvlJc w:val="left"/>
    </w:lvl>
    <w:lvl w:ilvl="8" w:tplc="5594645A">
      <w:numFmt w:val="decimal"/>
      <w:lvlText w:val=""/>
      <w:lvlJc w:val="left"/>
    </w:lvl>
  </w:abstractNum>
  <w:abstractNum w:abstractNumId="17" w15:restartNumberingAfterBreak="0">
    <w:nsid w:val="67EE5128"/>
    <w:multiLevelType w:val="hybridMultilevel"/>
    <w:tmpl w:val="633ED71A"/>
    <w:lvl w:ilvl="0" w:tplc="BEC2A78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HAnsi" w:hAnsi="Times New Roman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CF68AC"/>
    <w:multiLevelType w:val="hybridMultilevel"/>
    <w:tmpl w:val="F7CC0B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7AA72AA3"/>
    <w:multiLevelType w:val="hybridMultilevel"/>
    <w:tmpl w:val="2C089D54"/>
    <w:lvl w:ilvl="0" w:tplc="F7E01130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4"/>
  </w:num>
  <w:num w:numId="3">
    <w:abstractNumId w:val="14"/>
  </w:num>
  <w:num w:numId="4">
    <w:abstractNumId w:val="12"/>
  </w:num>
  <w:num w:numId="5">
    <w:abstractNumId w:val="3"/>
  </w:num>
  <w:num w:numId="6">
    <w:abstractNumId w:val="7"/>
  </w:num>
  <w:num w:numId="7">
    <w:abstractNumId w:val="1"/>
  </w:num>
  <w:num w:numId="8">
    <w:abstractNumId w:val="8"/>
  </w:num>
  <w:num w:numId="9">
    <w:abstractNumId w:val="5"/>
  </w:num>
  <w:num w:numId="10">
    <w:abstractNumId w:val="15"/>
  </w:num>
  <w:num w:numId="11">
    <w:abstractNumId w:val="9"/>
  </w:num>
  <w:num w:numId="12">
    <w:abstractNumId w:val="17"/>
  </w:num>
  <w:num w:numId="13">
    <w:abstractNumId w:val="6"/>
  </w:num>
  <w:num w:numId="14">
    <w:abstractNumId w:val="2"/>
  </w:num>
  <w:num w:numId="15">
    <w:abstractNumId w:val="13"/>
  </w:num>
  <w:num w:numId="16">
    <w:abstractNumId w:val="0"/>
  </w:num>
  <w:num w:numId="17">
    <w:abstractNumId w:val="10"/>
    <w:lvlOverride w:ilvl="0">
      <w:startOverride w:val="1"/>
    </w:lvlOverride>
  </w:num>
  <w:num w:numId="18">
    <w:abstractNumId w:val="16"/>
    <w:lvlOverride w:ilvl="0">
      <w:startOverride w:val="1"/>
    </w:lvlOverride>
  </w:num>
  <w:num w:numId="19">
    <w:abstractNumId w:val="11"/>
    <w:lvlOverride w:ilvl="0">
      <w:startOverride w:val="1"/>
    </w:lvlOverride>
  </w:num>
  <w:num w:numId="20">
    <w:abstractNumId w:val="11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D00"/>
    <w:rsid w:val="00004E47"/>
    <w:rsid w:val="00056D49"/>
    <w:rsid w:val="000811E4"/>
    <w:rsid w:val="0008361E"/>
    <w:rsid w:val="000874B3"/>
    <w:rsid w:val="00093D0C"/>
    <w:rsid w:val="00095E5A"/>
    <w:rsid w:val="0009644C"/>
    <w:rsid w:val="000A7362"/>
    <w:rsid w:val="000C0654"/>
    <w:rsid w:val="0010200A"/>
    <w:rsid w:val="00120F61"/>
    <w:rsid w:val="00131558"/>
    <w:rsid w:val="001522B8"/>
    <w:rsid w:val="00152D2F"/>
    <w:rsid w:val="00172CD8"/>
    <w:rsid w:val="00183E35"/>
    <w:rsid w:val="00191F86"/>
    <w:rsid w:val="001D1A65"/>
    <w:rsid w:val="001D4998"/>
    <w:rsid w:val="001E2046"/>
    <w:rsid w:val="001E2336"/>
    <w:rsid w:val="001E3723"/>
    <w:rsid w:val="001F0161"/>
    <w:rsid w:val="001F1111"/>
    <w:rsid w:val="00226719"/>
    <w:rsid w:val="0023285D"/>
    <w:rsid w:val="00240D16"/>
    <w:rsid w:val="00276771"/>
    <w:rsid w:val="00276819"/>
    <w:rsid w:val="002A48FE"/>
    <w:rsid w:val="002C75C6"/>
    <w:rsid w:val="002D3561"/>
    <w:rsid w:val="002E617D"/>
    <w:rsid w:val="003074E4"/>
    <w:rsid w:val="00312127"/>
    <w:rsid w:val="003341BC"/>
    <w:rsid w:val="00337381"/>
    <w:rsid w:val="003500D5"/>
    <w:rsid w:val="00362ED9"/>
    <w:rsid w:val="0037012A"/>
    <w:rsid w:val="00375BD4"/>
    <w:rsid w:val="00392A02"/>
    <w:rsid w:val="003A4C0D"/>
    <w:rsid w:val="003A5E73"/>
    <w:rsid w:val="003D1DCA"/>
    <w:rsid w:val="003D4531"/>
    <w:rsid w:val="003E451C"/>
    <w:rsid w:val="003E7885"/>
    <w:rsid w:val="003F53E8"/>
    <w:rsid w:val="0042525B"/>
    <w:rsid w:val="00436CCB"/>
    <w:rsid w:val="00442B49"/>
    <w:rsid w:val="004520CD"/>
    <w:rsid w:val="00497F2D"/>
    <w:rsid w:val="004B732C"/>
    <w:rsid w:val="004C63A1"/>
    <w:rsid w:val="004D1BF4"/>
    <w:rsid w:val="004E004C"/>
    <w:rsid w:val="00520D02"/>
    <w:rsid w:val="00554A2D"/>
    <w:rsid w:val="0058166A"/>
    <w:rsid w:val="005910BB"/>
    <w:rsid w:val="00593CA8"/>
    <w:rsid w:val="005A0BB4"/>
    <w:rsid w:val="005A6F90"/>
    <w:rsid w:val="005B15FA"/>
    <w:rsid w:val="005B5178"/>
    <w:rsid w:val="005D2D6B"/>
    <w:rsid w:val="005D6151"/>
    <w:rsid w:val="005E4B16"/>
    <w:rsid w:val="005E7A9C"/>
    <w:rsid w:val="006002CA"/>
    <w:rsid w:val="006024B5"/>
    <w:rsid w:val="006311AD"/>
    <w:rsid w:val="006B66E7"/>
    <w:rsid w:val="006C5862"/>
    <w:rsid w:val="006E24FC"/>
    <w:rsid w:val="006E76A4"/>
    <w:rsid w:val="006F2A5B"/>
    <w:rsid w:val="00747C9E"/>
    <w:rsid w:val="00753DF3"/>
    <w:rsid w:val="00773171"/>
    <w:rsid w:val="007741D0"/>
    <w:rsid w:val="00776BA5"/>
    <w:rsid w:val="00784B97"/>
    <w:rsid w:val="00790312"/>
    <w:rsid w:val="007916A4"/>
    <w:rsid w:val="007A0B27"/>
    <w:rsid w:val="007A2498"/>
    <w:rsid w:val="007A4278"/>
    <w:rsid w:val="007D3687"/>
    <w:rsid w:val="007D58F1"/>
    <w:rsid w:val="008073A6"/>
    <w:rsid w:val="00844E3F"/>
    <w:rsid w:val="00845BC0"/>
    <w:rsid w:val="0086735A"/>
    <w:rsid w:val="008A5F62"/>
    <w:rsid w:val="008C1B19"/>
    <w:rsid w:val="008D1508"/>
    <w:rsid w:val="0090171C"/>
    <w:rsid w:val="00907586"/>
    <w:rsid w:val="00910F40"/>
    <w:rsid w:val="009678D7"/>
    <w:rsid w:val="00967DEC"/>
    <w:rsid w:val="00976A1E"/>
    <w:rsid w:val="0098375E"/>
    <w:rsid w:val="009837DB"/>
    <w:rsid w:val="00987BD4"/>
    <w:rsid w:val="009C37CD"/>
    <w:rsid w:val="009D0E1F"/>
    <w:rsid w:val="009D29BC"/>
    <w:rsid w:val="009F30E5"/>
    <w:rsid w:val="00A163F1"/>
    <w:rsid w:val="00A206A3"/>
    <w:rsid w:val="00A5033D"/>
    <w:rsid w:val="00A75177"/>
    <w:rsid w:val="00A91691"/>
    <w:rsid w:val="00AA6699"/>
    <w:rsid w:val="00AB3D7C"/>
    <w:rsid w:val="00AB4845"/>
    <w:rsid w:val="00AD1C88"/>
    <w:rsid w:val="00AD1FE3"/>
    <w:rsid w:val="00AE77A0"/>
    <w:rsid w:val="00B11946"/>
    <w:rsid w:val="00B43B26"/>
    <w:rsid w:val="00B45FAC"/>
    <w:rsid w:val="00B54F23"/>
    <w:rsid w:val="00B76E2D"/>
    <w:rsid w:val="00B91451"/>
    <w:rsid w:val="00BA22A6"/>
    <w:rsid w:val="00BA7410"/>
    <w:rsid w:val="00BA7C78"/>
    <w:rsid w:val="00BC6311"/>
    <w:rsid w:val="00BD3AC2"/>
    <w:rsid w:val="00BE39C8"/>
    <w:rsid w:val="00C170A5"/>
    <w:rsid w:val="00C17D95"/>
    <w:rsid w:val="00C215B9"/>
    <w:rsid w:val="00C36130"/>
    <w:rsid w:val="00C43B1D"/>
    <w:rsid w:val="00CA119A"/>
    <w:rsid w:val="00CB197F"/>
    <w:rsid w:val="00CD208B"/>
    <w:rsid w:val="00CE4F89"/>
    <w:rsid w:val="00D10249"/>
    <w:rsid w:val="00D33128"/>
    <w:rsid w:val="00D50CDA"/>
    <w:rsid w:val="00D53B49"/>
    <w:rsid w:val="00D6344B"/>
    <w:rsid w:val="00D83538"/>
    <w:rsid w:val="00DA0D65"/>
    <w:rsid w:val="00DB3A58"/>
    <w:rsid w:val="00DD07CC"/>
    <w:rsid w:val="00DD1FB3"/>
    <w:rsid w:val="00DE0AAF"/>
    <w:rsid w:val="00DF0363"/>
    <w:rsid w:val="00DF6D7E"/>
    <w:rsid w:val="00E27552"/>
    <w:rsid w:val="00E35D00"/>
    <w:rsid w:val="00E465A0"/>
    <w:rsid w:val="00E46A08"/>
    <w:rsid w:val="00E64D2F"/>
    <w:rsid w:val="00E83389"/>
    <w:rsid w:val="00E85407"/>
    <w:rsid w:val="00EA0198"/>
    <w:rsid w:val="00EB3E42"/>
    <w:rsid w:val="00EB7937"/>
    <w:rsid w:val="00EC4F41"/>
    <w:rsid w:val="00EE2E76"/>
    <w:rsid w:val="00EF6188"/>
    <w:rsid w:val="00F0444F"/>
    <w:rsid w:val="00F04D40"/>
    <w:rsid w:val="00F10FF8"/>
    <w:rsid w:val="00F33B70"/>
    <w:rsid w:val="00F6769E"/>
    <w:rsid w:val="00F74C91"/>
    <w:rsid w:val="00F7545F"/>
    <w:rsid w:val="00F803B3"/>
    <w:rsid w:val="00F92F53"/>
    <w:rsid w:val="00F93A2E"/>
    <w:rsid w:val="00FC50FB"/>
    <w:rsid w:val="1BC259CC"/>
    <w:rsid w:val="2B07314A"/>
    <w:rsid w:val="41E0A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7572B"/>
  <w15:chartTrackingRefBased/>
  <w15:docId w15:val="{B7839171-FCBD-4F3F-8082-F049974A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531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5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D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D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D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D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D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D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D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D00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E35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5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2D2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D2F"/>
    <w:rPr>
      <w:color w:val="605E5C"/>
      <w:shd w:val="clear" w:color="auto" w:fill="E1DFDD"/>
    </w:rPr>
  </w:style>
  <w:style w:type="paragraph" w:customStyle="1" w:styleId="CodeBlock">
    <w:name w:val="Code Block"/>
    <w:rsid w:val="00845BC0"/>
    <w:pPr>
      <w:spacing w:before="100" w:after="100" w:line="240" w:lineRule="auto"/>
      <w:ind w:left="720"/>
    </w:pPr>
    <w:rPr>
      <w:rFonts w:ascii="Courier New" w:eastAsia="Courier New" w:hAnsi="Courier New" w:cs="Courier New"/>
      <w:color w:val="333333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53922">
          <w:marLeft w:val="0"/>
          <w:marRight w:val="0"/>
          <w:marTop w:val="0"/>
          <w:marBottom w:val="0"/>
          <w:divBdr>
            <w:top w:val="single" w:sz="6" w:space="2" w:color="DDDDDD"/>
            <w:left w:val="single" w:sz="6" w:space="2" w:color="DDDDDD"/>
            <w:bottom w:val="single" w:sz="6" w:space="2" w:color="DDDDDD"/>
            <w:right w:val="single" w:sz="6" w:space="2" w:color="DDDDDD"/>
          </w:divBdr>
          <w:divsChild>
            <w:div w:id="373193379">
              <w:marLeft w:val="0"/>
              <w:marRight w:val="0"/>
              <w:marTop w:val="0"/>
              <w:marBottom w:val="0"/>
              <w:divBdr>
                <w:top w:val="single" w:sz="2" w:space="12" w:color="DDDDDD"/>
                <w:left w:val="single" w:sz="2" w:space="17" w:color="DDDDDD"/>
                <w:bottom w:val="single" w:sz="2" w:space="12" w:color="DDDDDD"/>
                <w:right w:val="single" w:sz="2" w:space="17" w:color="DDDDDD"/>
              </w:divBdr>
              <w:divsChild>
                <w:div w:id="46959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0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3667">
          <w:marLeft w:val="0"/>
          <w:marRight w:val="0"/>
          <w:marTop w:val="0"/>
          <w:marBottom w:val="0"/>
          <w:divBdr>
            <w:top w:val="single" w:sz="6" w:space="2" w:color="DDDDDD"/>
            <w:left w:val="single" w:sz="6" w:space="2" w:color="DDDDDD"/>
            <w:bottom w:val="single" w:sz="6" w:space="2" w:color="DDDDDD"/>
            <w:right w:val="single" w:sz="6" w:space="2" w:color="DDDDDD"/>
          </w:divBdr>
          <w:divsChild>
            <w:div w:id="779882413">
              <w:marLeft w:val="0"/>
              <w:marRight w:val="0"/>
              <w:marTop w:val="0"/>
              <w:marBottom w:val="0"/>
              <w:divBdr>
                <w:top w:val="single" w:sz="2" w:space="12" w:color="DDDDDD"/>
                <w:left w:val="single" w:sz="2" w:space="17" w:color="DDDDDD"/>
                <w:bottom w:val="single" w:sz="2" w:space="12" w:color="DDDDDD"/>
                <w:right w:val="single" w:sz="2" w:space="17" w:color="DDDDDD"/>
              </w:divBdr>
              <w:divsChild>
                <w:div w:id="134729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2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8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52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7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77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3048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8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8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25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248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4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efd674-b70a-4c31-9a72-612bccb9dbe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1D61E40A6E64685AD9CBC8F8B3CD6" ma:contentTypeVersion="14" ma:contentTypeDescription="Create a new document." ma:contentTypeScope="" ma:versionID="11d056a8d74a6531cde504dd9f7aa465">
  <xsd:schema xmlns:xsd="http://www.w3.org/2001/XMLSchema" xmlns:xs="http://www.w3.org/2001/XMLSchema" xmlns:p="http://schemas.microsoft.com/office/2006/metadata/properties" xmlns:ns3="3cefd674-b70a-4c31-9a72-612bccb9dbe9" xmlns:ns4="7e49b088-8afc-429a-b5b7-6feb536cd586" targetNamespace="http://schemas.microsoft.com/office/2006/metadata/properties" ma:root="true" ma:fieldsID="c61a50e0f78579c39b7de3e199648761" ns3:_="" ns4:_="">
    <xsd:import namespace="3cefd674-b70a-4c31-9a72-612bccb9dbe9"/>
    <xsd:import namespace="7e49b088-8afc-429a-b5b7-6feb536cd5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fd674-b70a-4c31-9a72-612bccb9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9b088-8afc-429a-b5b7-6feb536cd58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8D019CC-1A66-4CAC-B0F5-B300FCB20FA0}">
  <ds:schemaRefs>
    <ds:schemaRef ds:uri="http://schemas.microsoft.com/office/2006/metadata/properties"/>
    <ds:schemaRef ds:uri="http://schemas.microsoft.com/office/infopath/2007/PartnerControls"/>
    <ds:schemaRef ds:uri="3cefd674-b70a-4c31-9a72-612bccb9dbe9"/>
  </ds:schemaRefs>
</ds:datastoreItem>
</file>

<file path=customXml/itemProps2.xml><?xml version="1.0" encoding="utf-8"?>
<ds:datastoreItem xmlns:ds="http://schemas.openxmlformats.org/officeDocument/2006/customXml" ds:itemID="{395093D7-2E48-47F5-90CC-048088576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efd674-b70a-4c31-9a72-612bccb9dbe9"/>
    <ds:schemaRef ds:uri="7e49b088-8afc-429a-b5b7-6feb536cd5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6CBFFE-68CA-4EA2-97AD-949754F157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083</Words>
  <Characters>6177</Characters>
  <Application>Microsoft Office Word</Application>
  <DocSecurity>0</DocSecurity>
  <Lines>51</Lines>
  <Paragraphs>14</Paragraphs>
  <ScaleCrop>false</ScaleCrop>
  <Company/>
  <LinksUpToDate>false</LinksUpToDate>
  <CharactersWithSpaces>7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chu, Keerthika</dc:creator>
  <cp:keywords/>
  <dc:description/>
  <cp:lastModifiedBy>Jay-Ar Medes</cp:lastModifiedBy>
  <cp:revision>170</cp:revision>
  <dcterms:created xsi:type="dcterms:W3CDTF">2024-07-27T12:59:00Z</dcterms:created>
  <dcterms:modified xsi:type="dcterms:W3CDTF">2026-01-09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1D61E40A6E64685AD9CBC8F8B3CD6</vt:lpwstr>
  </property>
</Properties>
</file>